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F2708" w14:textId="77777777" w:rsidR="00320F9F" w:rsidRPr="0096289D" w:rsidRDefault="00320F9F" w:rsidP="00320F9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6289D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impact of socioeconomic deprivation on the risk of atrial fibrillation in patients with diabetes mellitus: a nationwide population-based study</w:t>
      </w:r>
    </w:p>
    <w:p w14:paraId="36293520" w14:textId="77777777" w:rsidR="00320F9F" w:rsidRPr="00320F9F" w:rsidRDefault="00320F9F" w:rsidP="00320F9F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p w14:paraId="65E7D095" w14:textId="1D003CE8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Minju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Han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="003A6DEB" w:rsidRPr="003A6DEB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†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>, So-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Ryoung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Lee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="003A6DEB" w:rsidRPr="003A6DEB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†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Eue-Keun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Choi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,2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>, Sang-Hyeon Park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HuiJin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Lee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Jaewook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Chung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JungMin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Choi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>, Kyung-Do Han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3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Seil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Oh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,2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>, Gregory Y.H. Lip</w:t>
      </w: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,2,4,5</w:t>
      </w:r>
    </w:p>
    <w:p w14:paraId="0939DAAB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</w:p>
    <w:p w14:paraId="0B86933D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1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Department of Internal Medicine, Seoul National University Hospital, Seoul, Republic of Korea</w:t>
      </w:r>
    </w:p>
    <w:p w14:paraId="44CB38B7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2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Department of Internal Medicine, Seoul National University College of Medicine, Seoul, Republic of Korea</w:t>
      </w:r>
    </w:p>
    <w:p w14:paraId="434BAF1B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3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Statistics and Actuarial Science, </w:t>
      </w:r>
      <w:proofErr w:type="spellStart"/>
      <w:r w:rsidRPr="00320F9F">
        <w:rPr>
          <w:rFonts w:ascii="Times New Roman" w:eastAsiaTheme="minorHAnsi" w:hAnsi="Times New Roman" w:cs="Times New Roman"/>
          <w:szCs w:val="20"/>
          <w:lang w:val="en-GB"/>
        </w:rPr>
        <w:t>Soongsil</w:t>
      </w:r>
      <w:proofErr w:type="spellEnd"/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University, Seoul, Republic of Korea</w:t>
      </w:r>
    </w:p>
    <w:p w14:paraId="4989647E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>4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Liverpool Centre for Cardiovascular Science, University of Liverpool and Liverpool Heart and Chest Hospital, Liverpool, United Kingdom</w:t>
      </w:r>
    </w:p>
    <w:p w14:paraId="36E10CC4" w14:textId="77777777" w:rsidR="00320F9F" w:rsidRPr="00320F9F" w:rsidRDefault="00320F9F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20F9F">
        <w:rPr>
          <w:rFonts w:ascii="Times New Roman" w:eastAsiaTheme="minorHAnsi" w:hAnsi="Times New Roman" w:cs="Times New Roman"/>
          <w:szCs w:val="20"/>
          <w:vertAlign w:val="superscript"/>
          <w:lang w:val="en-GB"/>
        </w:rPr>
        <w:t xml:space="preserve">5 </w:t>
      </w:r>
      <w:r w:rsidRPr="00320F9F">
        <w:rPr>
          <w:rFonts w:ascii="Times New Roman" w:eastAsiaTheme="minorHAnsi" w:hAnsi="Times New Roman" w:cs="Times New Roman"/>
          <w:szCs w:val="20"/>
          <w:lang w:val="en-GB"/>
        </w:rPr>
        <w:t>Department of Clinical Medicine, Aalborg University, Aalborg, Denmark</w:t>
      </w:r>
    </w:p>
    <w:p w14:paraId="72B3909E" w14:textId="6D682051" w:rsidR="00320F9F" w:rsidRPr="00320F9F" w:rsidRDefault="003A6DEB" w:rsidP="00320F9F">
      <w:pPr>
        <w:spacing w:line="240" w:lineRule="auto"/>
        <w:rPr>
          <w:rFonts w:ascii="Times New Roman" w:eastAsiaTheme="minorHAnsi" w:hAnsi="Times New Roman" w:cs="Times New Roman"/>
          <w:szCs w:val="20"/>
          <w:lang w:val="en-GB"/>
        </w:rPr>
      </w:pPr>
      <w:r w:rsidRPr="003A6DEB">
        <w:rPr>
          <w:rFonts w:ascii="Tahoma" w:eastAsiaTheme="minorHAnsi" w:hAnsi="Tahoma" w:cs="Tahoma"/>
          <w:szCs w:val="20"/>
        </w:rPr>
        <w:t>†</w:t>
      </w:r>
      <w:r w:rsidR="00320F9F" w:rsidRPr="00320F9F">
        <w:rPr>
          <w:rFonts w:ascii="Times New Roman" w:eastAsiaTheme="minorHAnsi" w:hAnsi="Times New Roman" w:cs="Times New Roman"/>
          <w:szCs w:val="20"/>
          <w:lang w:val="en-GB"/>
        </w:rPr>
        <w:t xml:space="preserve"> These authors contributed equally</w:t>
      </w:r>
      <w:r w:rsidR="00320F9F" w:rsidRPr="00320F9F">
        <w:rPr>
          <w:rFonts w:ascii="Times New Roman" w:eastAsia="맑은 고딕" w:hAnsi="Times New Roman" w:cs="Times New Roman"/>
          <w:szCs w:val="20"/>
          <w:lang w:val="en-GB"/>
        </w:rPr>
        <w:t>.</w:t>
      </w:r>
    </w:p>
    <w:p w14:paraId="16D3B73C" w14:textId="77777777" w:rsidR="00320F9F" w:rsidRDefault="00320F9F" w:rsidP="00320F9F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14:paraId="53293F87" w14:textId="77777777" w:rsidR="00320F9F" w:rsidRPr="00320F9F" w:rsidRDefault="00320F9F" w:rsidP="00320F9F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320F9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upplementary</w:t>
      </w:r>
      <w:r w:rsidRPr="00320F9F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320F9F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Materials</w:t>
      </w:r>
    </w:p>
    <w:p w14:paraId="21C24BBD" w14:textId="53E5EC57" w:rsidR="00320F9F" w:rsidRPr="00320F9F" w:rsidRDefault="00320F9F" w:rsidP="00320F9F">
      <w:pPr>
        <w:spacing w:line="360" w:lineRule="auto"/>
        <w:rPr>
          <w:rFonts w:ascii="Times New Roman" w:eastAsiaTheme="minorHAnsi" w:hAnsi="Times New Roman" w:cs="Times New Roman"/>
          <w:b/>
          <w:bCs/>
          <w:sz w:val="21"/>
          <w:szCs w:val="20"/>
        </w:rPr>
      </w:pPr>
      <w:r w:rsidRPr="00320F9F">
        <w:rPr>
          <w:rFonts w:ascii="Times New Roman" w:hAnsi="Times New Roman" w:cs="Times New Roman" w:hint="eastAsia"/>
          <w:b/>
          <w:bCs/>
          <w:szCs w:val="21"/>
        </w:rPr>
        <w:t>S</w:t>
      </w:r>
      <w:r w:rsidRPr="00320F9F">
        <w:rPr>
          <w:rFonts w:ascii="Times New Roman" w:hAnsi="Times New Roman" w:cs="Times New Roman"/>
          <w:b/>
          <w:bCs/>
          <w:szCs w:val="21"/>
        </w:rPr>
        <w:t>upplementary Tables</w:t>
      </w:r>
      <w:r w:rsidRPr="00320F9F">
        <w:rPr>
          <w:rFonts w:ascii="Times New Roman" w:eastAsiaTheme="minorHAnsi" w:hAnsi="Times New Roman" w:cs="Times New Roman"/>
          <w:b/>
          <w:bCs/>
          <w:sz w:val="21"/>
          <w:szCs w:val="20"/>
        </w:rPr>
        <w:t xml:space="preserve"> </w:t>
      </w:r>
      <w:r w:rsidRPr="00320F9F">
        <w:rPr>
          <w:rFonts w:ascii="Times New Roman" w:eastAsiaTheme="minorHAnsi" w:hAnsi="Times New Roman" w:cs="Times New Roman"/>
          <w:b/>
          <w:bCs/>
          <w:szCs w:val="20"/>
        </w:rPr>
        <w:t>1-3</w:t>
      </w:r>
    </w:p>
    <w:p w14:paraId="78FF936B" w14:textId="2BA118B3" w:rsidR="00320F9F" w:rsidRDefault="00320F9F" w:rsidP="00320F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320F9F">
        <w:rPr>
          <w:rFonts w:ascii="Times New Roman" w:hAnsi="Times New Roman" w:cs="Times New Roman" w:hint="eastAsia"/>
          <w:b/>
          <w:bCs/>
          <w:szCs w:val="21"/>
        </w:rPr>
        <w:t>S</w:t>
      </w:r>
      <w:r w:rsidRPr="00320F9F">
        <w:rPr>
          <w:rFonts w:ascii="Times New Roman" w:hAnsi="Times New Roman" w:cs="Times New Roman"/>
          <w:b/>
          <w:bCs/>
          <w:szCs w:val="21"/>
        </w:rPr>
        <w:t>upplementary Figure</w:t>
      </w:r>
      <w:r w:rsidR="00D17DEC">
        <w:rPr>
          <w:rFonts w:ascii="Times New Roman" w:hAnsi="Times New Roman" w:cs="Times New Roman"/>
          <w:b/>
          <w:bCs/>
          <w:szCs w:val="21"/>
        </w:rPr>
        <w:t>s 1-2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47B5D9A" w14:textId="70DC9DBE" w:rsidR="00AC61B3" w:rsidRDefault="00AC61B3" w:rsidP="00AC61B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1. Definitions of covariates and clinical outcom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4089"/>
        <w:gridCol w:w="3115"/>
      </w:tblGrid>
      <w:tr w:rsidR="00AC61B3" w:rsidRPr="0096289D" w14:paraId="3AAFC6D1" w14:textId="77777777" w:rsidTr="00FF5E6E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BC28DE1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gnosis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</w:tcPr>
          <w:p w14:paraId="41C9954E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CD-10-CM code and definition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</w:tcPr>
          <w:p w14:paraId="6D719D63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gnostic definition</w:t>
            </w:r>
          </w:p>
        </w:tc>
      </w:tr>
      <w:tr w:rsidR="00AC61B3" w:rsidRPr="0096289D" w14:paraId="6BFB0348" w14:textId="77777777" w:rsidTr="00FF5E6E">
        <w:tc>
          <w:tcPr>
            <w:tcW w:w="32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6B107A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linical outcome</w:t>
            </w:r>
          </w:p>
        </w:tc>
        <w:tc>
          <w:tcPr>
            <w:tcW w:w="40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63D5EA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1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123154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AC61B3" w:rsidRPr="0096289D" w14:paraId="6C860073" w14:textId="77777777" w:rsidTr="00320F9F">
        <w:trPr>
          <w:trHeight w:val="572"/>
        </w:trPr>
        <w:tc>
          <w:tcPr>
            <w:tcW w:w="3262" w:type="dxa"/>
          </w:tcPr>
          <w:p w14:paraId="17B9E1F7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trial fibrillation</w:t>
            </w:r>
          </w:p>
        </w:tc>
        <w:tc>
          <w:tcPr>
            <w:tcW w:w="4089" w:type="dxa"/>
          </w:tcPr>
          <w:p w14:paraId="511E6E10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I48.0-48.4, I48.9</w:t>
            </w:r>
          </w:p>
        </w:tc>
        <w:tc>
          <w:tcPr>
            <w:tcW w:w="3115" w:type="dxa"/>
          </w:tcPr>
          <w:p w14:paraId="17713189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iagnostic code ≥1 during admission or </w:t>
            </w:r>
            <w:r w:rsidRPr="0096289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in outpatient department </w:t>
            </w:r>
          </w:p>
        </w:tc>
      </w:tr>
      <w:tr w:rsidR="00AC61B3" w:rsidRPr="0096289D" w14:paraId="61AA9868" w14:textId="77777777" w:rsidTr="00FF5E6E">
        <w:tc>
          <w:tcPr>
            <w:tcW w:w="3262" w:type="dxa"/>
            <w:shd w:val="clear" w:color="auto" w:fill="D9D9D9" w:themeFill="background1" w:themeFillShade="D9"/>
          </w:tcPr>
          <w:p w14:paraId="6BCC3802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morbidities</w:t>
            </w:r>
          </w:p>
        </w:tc>
        <w:tc>
          <w:tcPr>
            <w:tcW w:w="4089" w:type="dxa"/>
            <w:shd w:val="clear" w:color="auto" w:fill="D9D9D9" w:themeFill="background1" w:themeFillShade="D9"/>
          </w:tcPr>
          <w:p w14:paraId="148D84DD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15" w:type="dxa"/>
            <w:shd w:val="clear" w:color="auto" w:fill="D9D9D9" w:themeFill="background1" w:themeFillShade="D9"/>
          </w:tcPr>
          <w:p w14:paraId="142EC790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C61B3" w:rsidRPr="0096289D" w14:paraId="1D04844A" w14:textId="77777777" w:rsidTr="00320F9F">
        <w:trPr>
          <w:trHeight w:val="1093"/>
        </w:trPr>
        <w:tc>
          <w:tcPr>
            <w:tcW w:w="3262" w:type="dxa"/>
          </w:tcPr>
          <w:p w14:paraId="68A5B75A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</w:p>
        </w:tc>
        <w:tc>
          <w:tcPr>
            <w:tcW w:w="4089" w:type="dxa"/>
          </w:tcPr>
          <w:p w14:paraId="3877F547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3115" w:type="dxa"/>
          </w:tcPr>
          <w:p w14:paraId="6D0968C0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iagnostic code ≥1 during admission or </w:t>
            </w:r>
            <w:r w:rsidRPr="0096289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2 in outpatient department</w:t>
            </w:r>
          </w:p>
        </w:tc>
      </w:tr>
      <w:tr w:rsidR="00AC61B3" w:rsidRPr="0096289D" w14:paraId="6E3578B4" w14:textId="77777777" w:rsidTr="00320F9F">
        <w:trPr>
          <w:trHeight w:val="995"/>
        </w:trPr>
        <w:tc>
          <w:tcPr>
            <w:tcW w:w="3262" w:type="dxa"/>
          </w:tcPr>
          <w:p w14:paraId="5153CC25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089" w:type="dxa"/>
          </w:tcPr>
          <w:p w14:paraId="16CB894D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E11-E14; and minimum 1 prescription of anti-diabetic drugs (sulfonylureas, metformin, meglitinides, thiazolidinediones, dipeptidyl peptidase-4 inhibitors, α-glucosidase inhibitors, and insulin).</w:t>
            </w:r>
          </w:p>
        </w:tc>
        <w:tc>
          <w:tcPr>
            <w:tcW w:w="3115" w:type="dxa"/>
          </w:tcPr>
          <w:p w14:paraId="195F0AFE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iagnostic code ≥1 during admission or </w:t>
            </w:r>
            <w:r w:rsidRPr="0096289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2 in outpatient department</w:t>
            </w:r>
          </w:p>
        </w:tc>
      </w:tr>
      <w:tr w:rsidR="00AC61B3" w:rsidRPr="0096289D" w14:paraId="2917E2D9" w14:textId="77777777" w:rsidTr="00FF5E6E">
        <w:trPr>
          <w:trHeight w:val="961"/>
        </w:trPr>
        <w:tc>
          <w:tcPr>
            <w:tcW w:w="3262" w:type="dxa"/>
            <w:tcBorders>
              <w:bottom w:val="single" w:sz="4" w:space="0" w:color="auto"/>
            </w:tcBorders>
          </w:tcPr>
          <w:p w14:paraId="146487B5" w14:textId="77777777" w:rsidR="00AC61B3" w:rsidRPr="0096289D" w:rsidRDefault="00AC61B3" w:rsidP="00FF5E6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yslipidemia</w:t>
            </w:r>
          </w:p>
        </w:tc>
        <w:tc>
          <w:tcPr>
            <w:tcW w:w="4089" w:type="dxa"/>
            <w:tcBorders>
              <w:bottom w:val="single" w:sz="4" w:space="0" w:color="auto"/>
            </w:tcBorders>
          </w:tcPr>
          <w:p w14:paraId="6FB6D709" w14:textId="77777777" w:rsidR="00AC61B3" w:rsidRPr="0096289D" w:rsidRDefault="00AC61B3" w:rsidP="00FF5E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E78</w:t>
            </w:r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14:paraId="54645B85" w14:textId="77777777" w:rsidR="00AC61B3" w:rsidRPr="0096289D" w:rsidRDefault="00AC61B3" w:rsidP="00FF5E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text1"/>
                <w:szCs w:val="20"/>
              </w:rPr>
              <w:t>Diagnostic code ≥1 during admission or in outpatient department</w:t>
            </w:r>
          </w:p>
        </w:tc>
      </w:tr>
    </w:tbl>
    <w:p w14:paraId="14665708" w14:textId="77777777" w:rsidR="00AC61B3" w:rsidRDefault="00AC61B3" w:rsidP="00AC61B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6E5C16F" w14:textId="23099CB1" w:rsidR="008E0A31" w:rsidRDefault="00944FC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2. Baseline characteristics of the subjects grouped by the occurrence of AF in the follow-up perio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46"/>
        <w:gridCol w:w="2087"/>
        <w:gridCol w:w="2084"/>
        <w:gridCol w:w="2076"/>
      </w:tblGrid>
      <w:tr w:rsidR="0063165D" w:rsidRPr="0096289D" w14:paraId="5AF55136" w14:textId="77777777" w:rsidTr="0096289D">
        <w:trPr>
          <w:trHeight w:val="283"/>
        </w:trPr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 w14:paraId="246B2370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 w14:paraId="3D3B575B" w14:textId="3CFEBCE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Total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 w14:paraId="28930578" w14:textId="13A26BE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o AF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2B45840B" w14:textId="591218F1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F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 w14:paraId="24E75D5C" w14:textId="2653ACD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</w:tr>
      <w:tr w:rsidR="0063165D" w:rsidRPr="0096289D" w14:paraId="084D1309" w14:textId="77777777" w:rsidTr="0096289D">
        <w:trPr>
          <w:trHeight w:val="283"/>
        </w:trPr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 w14:paraId="103966B4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 w14:paraId="0525B1F4" w14:textId="68823CA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=2,429,610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 w14:paraId="122897B7" w14:textId="7615EFC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=2,349,353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 w14:paraId="3A50F231" w14:textId="7142DBE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=80,257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 w14:paraId="4E6809CE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366F4A29" w14:textId="77777777" w:rsidTr="0096289D">
        <w:trPr>
          <w:trHeight w:val="283"/>
        </w:trPr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 w14:paraId="0FDFE2AA" w14:textId="335E00A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Age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 w14:paraId="1B07558C" w14:textId="6B96817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.87 ± 12.42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 w14:paraId="0369A1C6" w14:textId="3BA2A89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.59 ± 12.39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066FC81B" w14:textId="52E030C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5.1 ± 10.32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 w14:paraId="095C5681" w14:textId="7DBB920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4A2CDE9E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667CE2AE" w14:textId="36C7EC42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40</w:t>
            </w:r>
          </w:p>
        </w:tc>
        <w:tc>
          <w:tcPr>
            <w:tcW w:w="1946" w:type="dxa"/>
            <w:vAlign w:val="center"/>
          </w:tcPr>
          <w:p w14:paraId="60111A9B" w14:textId="209953E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1495 (8.29%)</w:t>
            </w:r>
          </w:p>
        </w:tc>
        <w:tc>
          <w:tcPr>
            <w:tcW w:w="2087" w:type="dxa"/>
            <w:vAlign w:val="center"/>
          </w:tcPr>
          <w:p w14:paraId="0B368DA5" w14:textId="755F9C1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0459 (8.53%)</w:t>
            </w:r>
          </w:p>
        </w:tc>
        <w:tc>
          <w:tcPr>
            <w:tcW w:w="2084" w:type="dxa"/>
            <w:vAlign w:val="center"/>
          </w:tcPr>
          <w:p w14:paraId="46E4A48B" w14:textId="4A77D27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36 (1.29%)</w:t>
            </w:r>
          </w:p>
        </w:tc>
        <w:tc>
          <w:tcPr>
            <w:tcW w:w="2076" w:type="dxa"/>
            <w:vAlign w:val="center"/>
          </w:tcPr>
          <w:p w14:paraId="4C894BC7" w14:textId="1FDE646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5F6244C5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36653E9F" w14:textId="6946A1EE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-64</w:t>
            </w:r>
          </w:p>
        </w:tc>
        <w:tc>
          <w:tcPr>
            <w:tcW w:w="1946" w:type="dxa"/>
            <w:vAlign w:val="center"/>
          </w:tcPr>
          <w:p w14:paraId="652030D4" w14:textId="1EEA04F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26041 (62.81%)</w:t>
            </w:r>
          </w:p>
        </w:tc>
        <w:tc>
          <w:tcPr>
            <w:tcW w:w="2087" w:type="dxa"/>
            <w:vAlign w:val="center"/>
          </w:tcPr>
          <w:p w14:paraId="1EFE1168" w14:textId="3B0DCF4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92146 (63.51%)</w:t>
            </w:r>
          </w:p>
        </w:tc>
        <w:tc>
          <w:tcPr>
            <w:tcW w:w="2084" w:type="dxa"/>
            <w:vAlign w:val="center"/>
          </w:tcPr>
          <w:p w14:paraId="13EE74D6" w14:textId="20D589A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895(42.23%)</w:t>
            </w:r>
          </w:p>
        </w:tc>
        <w:tc>
          <w:tcPr>
            <w:tcW w:w="2076" w:type="dxa"/>
            <w:vAlign w:val="center"/>
          </w:tcPr>
          <w:p w14:paraId="3E04F61B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651E2FA9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7F52709" w14:textId="3D683C4F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≥65</w:t>
            </w:r>
          </w:p>
        </w:tc>
        <w:tc>
          <w:tcPr>
            <w:tcW w:w="1946" w:type="dxa"/>
            <w:vAlign w:val="center"/>
          </w:tcPr>
          <w:p w14:paraId="72E76C91" w14:textId="0DAE662E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2074 (28.9%)</w:t>
            </w:r>
          </w:p>
        </w:tc>
        <w:tc>
          <w:tcPr>
            <w:tcW w:w="2087" w:type="dxa"/>
            <w:vAlign w:val="center"/>
          </w:tcPr>
          <w:p w14:paraId="333CF0E3" w14:textId="74E9DAFE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56748 (27.95%)</w:t>
            </w:r>
          </w:p>
        </w:tc>
        <w:tc>
          <w:tcPr>
            <w:tcW w:w="2084" w:type="dxa"/>
            <w:vAlign w:val="center"/>
          </w:tcPr>
          <w:p w14:paraId="43F1F1D5" w14:textId="266C6D2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5326 (56.48%)</w:t>
            </w:r>
          </w:p>
        </w:tc>
        <w:tc>
          <w:tcPr>
            <w:tcW w:w="2076" w:type="dxa"/>
            <w:vAlign w:val="center"/>
          </w:tcPr>
          <w:p w14:paraId="33D74927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2690784E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2176612" w14:textId="013D4CD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Male sex</w:t>
            </w:r>
          </w:p>
        </w:tc>
        <w:tc>
          <w:tcPr>
            <w:tcW w:w="1946" w:type="dxa"/>
            <w:vAlign w:val="center"/>
          </w:tcPr>
          <w:p w14:paraId="66B3AE28" w14:textId="47AC7A8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58071 (60.01%)</w:t>
            </w:r>
          </w:p>
        </w:tc>
        <w:tc>
          <w:tcPr>
            <w:tcW w:w="2087" w:type="dxa"/>
            <w:vAlign w:val="center"/>
          </w:tcPr>
          <w:p w14:paraId="162D2AC5" w14:textId="1BD626A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09973 (60.02%)</w:t>
            </w:r>
          </w:p>
        </w:tc>
        <w:tc>
          <w:tcPr>
            <w:tcW w:w="2084" w:type="dxa"/>
            <w:vAlign w:val="center"/>
          </w:tcPr>
          <w:p w14:paraId="5DCE932B" w14:textId="4B5FAE1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098 (59.93%)</w:t>
            </w:r>
          </w:p>
        </w:tc>
        <w:tc>
          <w:tcPr>
            <w:tcW w:w="2076" w:type="dxa"/>
            <w:vAlign w:val="center"/>
          </w:tcPr>
          <w:p w14:paraId="58F0BD06" w14:textId="7BDEC96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272</w:t>
            </w:r>
          </w:p>
        </w:tc>
      </w:tr>
      <w:tr w:rsidR="0063165D" w:rsidRPr="0096289D" w14:paraId="6563793E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0F641C1C" w14:textId="2CE15C9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Smoking</w:t>
            </w:r>
          </w:p>
        </w:tc>
        <w:tc>
          <w:tcPr>
            <w:tcW w:w="1946" w:type="dxa"/>
            <w:vAlign w:val="center"/>
          </w:tcPr>
          <w:p w14:paraId="0E971480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54FA1A10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19C6AE0F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76102B8B" w14:textId="54CE105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7CEF9322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342F2234" w14:textId="0854BE2C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ever</w:t>
            </w:r>
          </w:p>
        </w:tc>
        <w:tc>
          <w:tcPr>
            <w:tcW w:w="1946" w:type="dxa"/>
            <w:vAlign w:val="center"/>
          </w:tcPr>
          <w:p w14:paraId="0F400733" w14:textId="6A5A167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46503 (55.42%)</w:t>
            </w:r>
          </w:p>
        </w:tc>
        <w:tc>
          <w:tcPr>
            <w:tcW w:w="2087" w:type="dxa"/>
            <w:vAlign w:val="center"/>
          </w:tcPr>
          <w:p w14:paraId="2660EEFE" w14:textId="1E2EBD3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99294 (55.3%)</w:t>
            </w:r>
          </w:p>
        </w:tc>
        <w:tc>
          <w:tcPr>
            <w:tcW w:w="2084" w:type="dxa"/>
            <w:vAlign w:val="center"/>
          </w:tcPr>
          <w:p w14:paraId="6FBD5A57" w14:textId="2EE0E0D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209 (58.82%)</w:t>
            </w:r>
          </w:p>
        </w:tc>
        <w:tc>
          <w:tcPr>
            <w:tcW w:w="2076" w:type="dxa"/>
            <w:vAlign w:val="center"/>
          </w:tcPr>
          <w:p w14:paraId="4E3FB42A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11755063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0DEC846D" w14:textId="16E75E2C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ormer</w:t>
            </w:r>
          </w:p>
        </w:tc>
        <w:tc>
          <w:tcPr>
            <w:tcW w:w="1946" w:type="dxa"/>
            <w:vAlign w:val="center"/>
          </w:tcPr>
          <w:p w14:paraId="45A113DA" w14:textId="041E649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5772 (17.94%)</w:t>
            </w:r>
          </w:p>
        </w:tc>
        <w:tc>
          <w:tcPr>
            <w:tcW w:w="2087" w:type="dxa"/>
            <w:vAlign w:val="center"/>
          </w:tcPr>
          <w:p w14:paraId="4F836C42" w14:textId="1C740D5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9648 (17.86%)</w:t>
            </w:r>
          </w:p>
        </w:tc>
        <w:tc>
          <w:tcPr>
            <w:tcW w:w="2084" w:type="dxa"/>
            <w:vAlign w:val="center"/>
          </w:tcPr>
          <w:p w14:paraId="7FDD068D" w14:textId="0871F39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124 (20.09%)</w:t>
            </w:r>
          </w:p>
        </w:tc>
        <w:tc>
          <w:tcPr>
            <w:tcW w:w="2076" w:type="dxa"/>
            <w:vAlign w:val="center"/>
          </w:tcPr>
          <w:p w14:paraId="5D51429C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2128B25F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C99A727" w14:textId="2FA18FAD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urrent</w:t>
            </w:r>
          </w:p>
        </w:tc>
        <w:tc>
          <w:tcPr>
            <w:tcW w:w="1946" w:type="dxa"/>
            <w:vAlign w:val="center"/>
          </w:tcPr>
          <w:p w14:paraId="0DAE5E0F" w14:textId="45AD2D6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7335 (26.64%)</w:t>
            </w:r>
          </w:p>
        </w:tc>
        <w:tc>
          <w:tcPr>
            <w:tcW w:w="2087" w:type="dxa"/>
            <w:vAlign w:val="center"/>
          </w:tcPr>
          <w:p w14:paraId="755B2596" w14:textId="2FDED59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0411 (26.8%3)</w:t>
            </w:r>
          </w:p>
        </w:tc>
        <w:tc>
          <w:tcPr>
            <w:tcW w:w="2084" w:type="dxa"/>
            <w:vAlign w:val="center"/>
          </w:tcPr>
          <w:p w14:paraId="44BDD7EA" w14:textId="5744DA0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924 (21.09%)</w:t>
            </w:r>
          </w:p>
        </w:tc>
        <w:tc>
          <w:tcPr>
            <w:tcW w:w="2076" w:type="dxa"/>
            <w:vAlign w:val="center"/>
          </w:tcPr>
          <w:p w14:paraId="4210FF8E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127EE1AB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314F9A70" w14:textId="5716A5E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Drinking</w:t>
            </w:r>
          </w:p>
        </w:tc>
        <w:tc>
          <w:tcPr>
            <w:tcW w:w="1946" w:type="dxa"/>
            <w:vAlign w:val="center"/>
          </w:tcPr>
          <w:p w14:paraId="55E48FCE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3C6DB8DD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5859C6C2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072ADD77" w14:textId="57A44A9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1BE573D3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28A422E2" w14:textId="1010FECB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n-</w:t>
            </w:r>
          </w:p>
        </w:tc>
        <w:tc>
          <w:tcPr>
            <w:tcW w:w="1946" w:type="dxa"/>
            <w:vAlign w:val="center"/>
          </w:tcPr>
          <w:p w14:paraId="3BDAEFB3" w14:textId="58B595C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81064 (56.84%)</w:t>
            </w:r>
          </w:p>
        </w:tc>
        <w:tc>
          <w:tcPr>
            <w:tcW w:w="2087" w:type="dxa"/>
            <w:vAlign w:val="center"/>
          </w:tcPr>
          <w:p w14:paraId="592A7753" w14:textId="1F907C9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30298 (56.62%)</w:t>
            </w:r>
          </w:p>
        </w:tc>
        <w:tc>
          <w:tcPr>
            <w:tcW w:w="2084" w:type="dxa"/>
            <w:vAlign w:val="center"/>
          </w:tcPr>
          <w:p w14:paraId="4D308810" w14:textId="4AEF3A4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766 (63.25%)</w:t>
            </w:r>
          </w:p>
        </w:tc>
        <w:tc>
          <w:tcPr>
            <w:tcW w:w="2076" w:type="dxa"/>
            <w:vAlign w:val="center"/>
          </w:tcPr>
          <w:p w14:paraId="59E0B0A4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4EF9459E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C991CE0" w14:textId="1E7B051E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ild</w:t>
            </w:r>
          </w:p>
        </w:tc>
        <w:tc>
          <w:tcPr>
            <w:tcW w:w="1946" w:type="dxa"/>
            <w:vAlign w:val="center"/>
          </w:tcPr>
          <w:p w14:paraId="28F59232" w14:textId="41F4CABD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00591 (32.95%)</w:t>
            </w:r>
          </w:p>
        </w:tc>
        <w:tc>
          <w:tcPr>
            <w:tcW w:w="2087" w:type="dxa"/>
            <w:vAlign w:val="center"/>
          </w:tcPr>
          <w:p w14:paraId="6FF65351" w14:textId="4E9B2E8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78751 (33.15%)</w:t>
            </w:r>
          </w:p>
        </w:tc>
        <w:tc>
          <w:tcPr>
            <w:tcW w:w="2084" w:type="dxa"/>
            <w:vAlign w:val="center"/>
          </w:tcPr>
          <w:p w14:paraId="57E72B62" w14:textId="0EF48011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840 (27.21%)</w:t>
            </w:r>
          </w:p>
        </w:tc>
        <w:tc>
          <w:tcPr>
            <w:tcW w:w="2076" w:type="dxa"/>
            <w:vAlign w:val="center"/>
          </w:tcPr>
          <w:p w14:paraId="5A782A3D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353E93D5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BF0A7F9" w14:textId="7080140B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eavy</w:t>
            </w:r>
          </w:p>
        </w:tc>
        <w:tc>
          <w:tcPr>
            <w:tcW w:w="1946" w:type="dxa"/>
            <w:vAlign w:val="center"/>
          </w:tcPr>
          <w:p w14:paraId="6A68D2AC" w14:textId="74C14CF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7955 (10.21%)</w:t>
            </w:r>
          </w:p>
        </w:tc>
        <w:tc>
          <w:tcPr>
            <w:tcW w:w="2087" w:type="dxa"/>
            <w:vAlign w:val="center"/>
          </w:tcPr>
          <w:p w14:paraId="5266FACF" w14:textId="150C385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0304 (10.23%)</w:t>
            </w:r>
          </w:p>
        </w:tc>
        <w:tc>
          <w:tcPr>
            <w:tcW w:w="2084" w:type="dxa"/>
            <w:vAlign w:val="center"/>
          </w:tcPr>
          <w:p w14:paraId="53B0A75F" w14:textId="49F2093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651 (9.53%)</w:t>
            </w:r>
          </w:p>
        </w:tc>
        <w:tc>
          <w:tcPr>
            <w:tcW w:w="2076" w:type="dxa"/>
            <w:vAlign w:val="center"/>
          </w:tcPr>
          <w:p w14:paraId="3B11CEFD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2134BFCC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3CBA16A4" w14:textId="767D23E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Regular exercise</w:t>
            </w:r>
          </w:p>
        </w:tc>
        <w:tc>
          <w:tcPr>
            <w:tcW w:w="1946" w:type="dxa"/>
            <w:vAlign w:val="center"/>
          </w:tcPr>
          <w:p w14:paraId="4A035743" w14:textId="5274034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98783 (20.53%)</w:t>
            </w:r>
          </w:p>
        </w:tc>
        <w:tc>
          <w:tcPr>
            <w:tcW w:w="2087" w:type="dxa"/>
            <w:vAlign w:val="center"/>
          </w:tcPr>
          <w:p w14:paraId="7D377C54" w14:textId="7F520E5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82350 (20.53%)</w:t>
            </w:r>
          </w:p>
        </w:tc>
        <w:tc>
          <w:tcPr>
            <w:tcW w:w="2084" w:type="dxa"/>
            <w:vAlign w:val="center"/>
          </w:tcPr>
          <w:p w14:paraId="54A99E4C" w14:textId="5EDEB9FD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33 (20.48%)</w:t>
            </w:r>
          </w:p>
        </w:tc>
        <w:tc>
          <w:tcPr>
            <w:tcW w:w="2076" w:type="dxa"/>
            <w:vAlign w:val="center"/>
          </w:tcPr>
          <w:p w14:paraId="0A2AA626" w14:textId="425245FD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08</w:t>
            </w:r>
          </w:p>
        </w:tc>
      </w:tr>
      <w:tr w:rsidR="0063165D" w:rsidRPr="0096289D" w14:paraId="78DDADD4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7FAEAD3A" w14:textId="6953E4D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Hypertension</w:t>
            </w:r>
          </w:p>
        </w:tc>
        <w:tc>
          <w:tcPr>
            <w:tcW w:w="1946" w:type="dxa"/>
            <w:vAlign w:val="center"/>
          </w:tcPr>
          <w:p w14:paraId="6B388C25" w14:textId="6520B80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36685 (55.02%)</w:t>
            </w:r>
          </w:p>
        </w:tc>
        <w:tc>
          <w:tcPr>
            <w:tcW w:w="2087" w:type="dxa"/>
            <w:vAlign w:val="center"/>
          </w:tcPr>
          <w:p w14:paraId="73654DDE" w14:textId="44D76AF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78625 (54.42%)</w:t>
            </w:r>
          </w:p>
        </w:tc>
        <w:tc>
          <w:tcPr>
            <w:tcW w:w="2084" w:type="dxa"/>
            <w:vAlign w:val="center"/>
          </w:tcPr>
          <w:p w14:paraId="1069232E" w14:textId="6FED80B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060 (72.34%)</w:t>
            </w:r>
          </w:p>
        </w:tc>
        <w:tc>
          <w:tcPr>
            <w:tcW w:w="2076" w:type="dxa"/>
            <w:vAlign w:val="center"/>
          </w:tcPr>
          <w:p w14:paraId="2C7753FC" w14:textId="12EE364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6701DEFE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6B62A290" w14:textId="18971BA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Dyslipidemia</w:t>
            </w:r>
          </w:p>
        </w:tc>
        <w:tc>
          <w:tcPr>
            <w:tcW w:w="1946" w:type="dxa"/>
            <w:vAlign w:val="center"/>
          </w:tcPr>
          <w:p w14:paraId="42035497" w14:textId="28E7DC9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7768 (39.83%)</w:t>
            </w:r>
          </w:p>
        </w:tc>
        <w:tc>
          <w:tcPr>
            <w:tcW w:w="2087" w:type="dxa"/>
            <w:vAlign w:val="center"/>
          </w:tcPr>
          <w:p w14:paraId="14D0FC73" w14:textId="0EB1ADF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3892 (39.75%)</w:t>
            </w:r>
          </w:p>
        </w:tc>
        <w:tc>
          <w:tcPr>
            <w:tcW w:w="2084" w:type="dxa"/>
            <w:vAlign w:val="center"/>
          </w:tcPr>
          <w:p w14:paraId="30718838" w14:textId="32DF24C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876 (42.21%)</w:t>
            </w:r>
          </w:p>
        </w:tc>
        <w:tc>
          <w:tcPr>
            <w:tcW w:w="2076" w:type="dxa"/>
            <w:vAlign w:val="center"/>
          </w:tcPr>
          <w:p w14:paraId="0E8387EA" w14:textId="13ADF07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430ED538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DD49EF3" w14:textId="7086A7F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BMI, kg/m2</w:t>
            </w:r>
          </w:p>
        </w:tc>
        <w:tc>
          <w:tcPr>
            <w:tcW w:w="1946" w:type="dxa"/>
            <w:vAlign w:val="center"/>
          </w:tcPr>
          <w:p w14:paraId="70E2A099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413802FF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1CD7BC64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1B63144F" w14:textId="54CFC6B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6ACC2907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2B1699DD" w14:textId="71485178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 &lt; 18.5</w:t>
            </w:r>
          </w:p>
        </w:tc>
        <w:tc>
          <w:tcPr>
            <w:tcW w:w="1946" w:type="dxa"/>
            <w:vAlign w:val="center"/>
          </w:tcPr>
          <w:p w14:paraId="1D1988EE" w14:textId="763BC37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367 (1.58%)</w:t>
            </w:r>
          </w:p>
        </w:tc>
        <w:tc>
          <w:tcPr>
            <w:tcW w:w="2087" w:type="dxa"/>
            <w:vAlign w:val="center"/>
          </w:tcPr>
          <w:p w14:paraId="77A6DD89" w14:textId="03DE9C6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958 (1.57%)</w:t>
            </w:r>
          </w:p>
        </w:tc>
        <w:tc>
          <w:tcPr>
            <w:tcW w:w="2084" w:type="dxa"/>
            <w:vAlign w:val="center"/>
          </w:tcPr>
          <w:p w14:paraId="578DD11F" w14:textId="699E6AE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09 (1.76%)</w:t>
            </w:r>
          </w:p>
        </w:tc>
        <w:tc>
          <w:tcPr>
            <w:tcW w:w="2076" w:type="dxa"/>
            <w:vAlign w:val="center"/>
          </w:tcPr>
          <w:p w14:paraId="769C71F1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768B78C7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354EE2C3" w14:textId="72B7F251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8.5 ≤ BMI &lt; 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1946" w:type="dxa"/>
            <w:vAlign w:val="center"/>
          </w:tcPr>
          <w:p w14:paraId="2E5E1800" w14:textId="79072EC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6466 (24.96%)</w:t>
            </w:r>
          </w:p>
        </w:tc>
        <w:tc>
          <w:tcPr>
            <w:tcW w:w="2087" w:type="dxa"/>
            <w:vAlign w:val="center"/>
          </w:tcPr>
          <w:p w14:paraId="6ACB8493" w14:textId="534FE4F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7290 (25%)</w:t>
            </w:r>
          </w:p>
        </w:tc>
        <w:tc>
          <w:tcPr>
            <w:tcW w:w="2084" w:type="dxa"/>
            <w:vAlign w:val="center"/>
          </w:tcPr>
          <w:p w14:paraId="1CA9EDAC" w14:textId="756F03F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176 (23.89%)</w:t>
            </w:r>
          </w:p>
        </w:tc>
        <w:tc>
          <w:tcPr>
            <w:tcW w:w="2076" w:type="dxa"/>
            <w:vAlign w:val="center"/>
          </w:tcPr>
          <w:p w14:paraId="3E0F931C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3D5156CD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FA561CD" w14:textId="454885D0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3 ≤ BMI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&lt; 25</w:t>
            </w:r>
          </w:p>
        </w:tc>
        <w:tc>
          <w:tcPr>
            <w:tcW w:w="1946" w:type="dxa"/>
            <w:vAlign w:val="center"/>
          </w:tcPr>
          <w:p w14:paraId="66A5EAE2" w14:textId="73E76D3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03912 (24.86%)</w:t>
            </w:r>
          </w:p>
        </w:tc>
        <w:tc>
          <w:tcPr>
            <w:tcW w:w="2087" w:type="dxa"/>
            <w:vAlign w:val="center"/>
          </w:tcPr>
          <w:p w14:paraId="0630D225" w14:textId="1441198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4562(24.88)</w:t>
            </w:r>
          </w:p>
        </w:tc>
        <w:tc>
          <w:tcPr>
            <w:tcW w:w="2084" w:type="dxa"/>
            <w:vAlign w:val="center"/>
          </w:tcPr>
          <w:p w14:paraId="19FA9A74" w14:textId="207D0AF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350(24.11)</w:t>
            </w:r>
          </w:p>
        </w:tc>
        <w:tc>
          <w:tcPr>
            <w:tcW w:w="2076" w:type="dxa"/>
            <w:vAlign w:val="center"/>
          </w:tcPr>
          <w:p w14:paraId="3E0412C8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7F0A851C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747BCFA2" w14:textId="283475B8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25 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≤ BMI 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 30</w:t>
            </w:r>
          </w:p>
        </w:tc>
        <w:tc>
          <w:tcPr>
            <w:tcW w:w="1946" w:type="dxa"/>
            <w:vAlign w:val="center"/>
          </w:tcPr>
          <w:p w14:paraId="4CD97FE6" w14:textId="020B747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5787(40.99)</w:t>
            </w:r>
          </w:p>
        </w:tc>
        <w:tc>
          <w:tcPr>
            <w:tcW w:w="2087" w:type="dxa"/>
            <w:vAlign w:val="center"/>
          </w:tcPr>
          <w:p w14:paraId="4F0C72BF" w14:textId="34B7780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2135 (40.95%)</w:t>
            </w:r>
          </w:p>
        </w:tc>
        <w:tc>
          <w:tcPr>
            <w:tcW w:w="2084" w:type="dxa"/>
            <w:vAlign w:val="center"/>
          </w:tcPr>
          <w:p w14:paraId="2B9ADB36" w14:textId="50A60BE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652 (41.93%)</w:t>
            </w:r>
          </w:p>
        </w:tc>
        <w:tc>
          <w:tcPr>
            <w:tcW w:w="2076" w:type="dxa"/>
            <w:vAlign w:val="center"/>
          </w:tcPr>
          <w:p w14:paraId="6ED86794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77EFECB6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1A17630" w14:textId="779B9C21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30 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≤ 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</w:t>
            </w:r>
          </w:p>
        </w:tc>
        <w:tc>
          <w:tcPr>
            <w:tcW w:w="1946" w:type="dxa"/>
            <w:vAlign w:val="center"/>
          </w:tcPr>
          <w:p w14:paraId="3A3FE262" w14:textId="7342293D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5078 (7.62%)</w:t>
            </w:r>
          </w:p>
        </w:tc>
        <w:tc>
          <w:tcPr>
            <w:tcW w:w="2087" w:type="dxa"/>
            <w:vAlign w:val="center"/>
          </w:tcPr>
          <w:p w14:paraId="3FDCA65D" w14:textId="253A8A0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8408 (7.59%)</w:t>
            </w:r>
          </w:p>
        </w:tc>
        <w:tc>
          <w:tcPr>
            <w:tcW w:w="2084" w:type="dxa"/>
            <w:vAlign w:val="center"/>
          </w:tcPr>
          <w:p w14:paraId="0EE712AF" w14:textId="28CE514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670 (8.31%)</w:t>
            </w:r>
          </w:p>
        </w:tc>
        <w:tc>
          <w:tcPr>
            <w:tcW w:w="2076" w:type="dxa"/>
            <w:vAlign w:val="center"/>
          </w:tcPr>
          <w:p w14:paraId="51C46F55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253E1022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A590458" w14:textId="360B982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Waist circumference, cm</w:t>
            </w:r>
          </w:p>
        </w:tc>
        <w:tc>
          <w:tcPr>
            <w:tcW w:w="1946" w:type="dxa"/>
            <w:vAlign w:val="center"/>
          </w:tcPr>
          <w:p w14:paraId="5408721E" w14:textId="659AD6F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5.34 ± 8.93</w:t>
            </w:r>
          </w:p>
        </w:tc>
        <w:tc>
          <w:tcPr>
            <w:tcW w:w="2087" w:type="dxa"/>
            <w:vAlign w:val="center"/>
          </w:tcPr>
          <w:p w14:paraId="630ED40B" w14:textId="54ACACA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5.28 ± 8.89</w:t>
            </w:r>
          </w:p>
        </w:tc>
        <w:tc>
          <w:tcPr>
            <w:tcW w:w="2084" w:type="dxa"/>
            <w:vAlign w:val="center"/>
          </w:tcPr>
          <w:p w14:paraId="4AE9A075" w14:textId="137E29B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7.02 ± 9.84</w:t>
            </w:r>
          </w:p>
        </w:tc>
        <w:tc>
          <w:tcPr>
            <w:tcW w:w="2076" w:type="dxa"/>
            <w:vAlign w:val="center"/>
          </w:tcPr>
          <w:p w14:paraId="7FBD8902" w14:textId="1B8B949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748E67AF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58FDAC4F" w14:textId="521D323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SBP, mmHg</w:t>
            </w:r>
          </w:p>
        </w:tc>
        <w:tc>
          <w:tcPr>
            <w:tcW w:w="1946" w:type="dxa"/>
            <w:vAlign w:val="center"/>
          </w:tcPr>
          <w:p w14:paraId="16C8493D" w14:textId="71AA16B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.97 ± 15.89</w:t>
            </w:r>
          </w:p>
        </w:tc>
        <w:tc>
          <w:tcPr>
            <w:tcW w:w="2087" w:type="dxa"/>
            <w:vAlign w:val="center"/>
          </w:tcPr>
          <w:p w14:paraId="1CAE6A46" w14:textId="0D93049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.89 ± 15.85</w:t>
            </w:r>
          </w:p>
        </w:tc>
        <w:tc>
          <w:tcPr>
            <w:tcW w:w="2084" w:type="dxa"/>
            <w:vAlign w:val="center"/>
          </w:tcPr>
          <w:p w14:paraId="6A2FD359" w14:textId="16CC027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1.52 ± 16.85</w:t>
            </w:r>
          </w:p>
        </w:tc>
        <w:tc>
          <w:tcPr>
            <w:tcW w:w="2076" w:type="dxa"/>
            <w:vAlign w:val="center"/>
          </w:tcPr>
          <w:p w14:paraId="47CBE7F4" w14:textId="52D048F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7B678E28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162CA1EF" w14:textId="11282F91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DBP, mmHg</w:t>
            </w:r>
          </w:p>
        </w:tc>
        <w:tc>
          <w:tcPr>
            <w:tcW w:w="1946" w:type="dxa"/>
            <w:vAlign w:val="center"/>
          </w:tcPr>
          <w:p w14:paraId="494CFCF4" w14:textId="1DE4C7F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.09 ± 10.29</w:t>
            </w:r>
          </w:p>
        </w:tc>
        <w:tc>
          <w:tcPr>
            <w:tcW w:w="2087" w:type="dxa"/>
            <w:vAlign w:val="center"/>
          </w:tcPr>
          <w:p w14:paraId="29910026" w14:textId="2C6249F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.08 ± 10.28</w:t>
            </w:r>
          </w:p>
        </w:tc>
        <w:tc>
          <w:tcPr>
            <w:tcW w:w="2084" w:type="dxa"/>
            <w:vAlign w:val="center"/>
          </w:tcPr>
          <w:p w14:paraId="3ABF6DAC" w14:textId="2984739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9.17 ± 10.71</w:t>
            </w:r>
          </w:p>
        </w:tc>
        <w:tc>
          <w:tcPr>
            <w:tcW w:w="2076" w:type="dxa"/>
            <w:vAlign w:val="center"/>
          </w:tcPr>
          <w:p w14:paraId="5CDF3E58" w14:textId="35E7755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204</w:t>
            </w:r>
          </w:p>
        </w:tc>
      </w:tr>
      <w:tr w:rsidR="0063165D" w:rsidRPr="0096289D" w14:paraId="748AC00F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EC58CB7" w14:textId="0B8D897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Glucose, mg/dL</w:t>
            </w:r>
          </w:p>
        </w:tc>
        <w:tc>
          <w:tcPr>
            <w:tcW w:w="1946" w:type="dxa"/>
            <w:vAlign w:val="center"/>
          </w:tcPr>
          <w:p w14:paraId="0BB42FCF" w14:textId="583338B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8.06 ± 48.08</w:t>
            </w:r>
          </w:p>
        </w:tc>
        <w:tc>
          <w:tcPr>
            <w:tcW w:w="2087" w:type="dxa"/>
            <w:vAlign w:val="center"/>
          </w:tcPr>
          <w:p w14:paraId="1A9ADE2F" w14:textId="239E8B7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8.12 ± 48.07</w:t>
            </w:r>
          </w:p>
        </w:tc>
        <w:tc>
          <w:tcPr>
            <w:tcW w:w="2084" w:type="dxa"/>
            <w:vAlign w:val="center"/>
          </w:tcPr>
          <w:p w14:paraId="424A7D94" w14:textId="5288EA2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6.32 ± 48.39</w:t>
            </w:r>
          </w:p>
        </w:tc>
        <w:tc>
          <w:tcPr>
            <w:tcW w:w="2076" w:type="dxa"/>
            <w:vAlign w:val="center"/>
          </w:tcPr>
          <w:p w14:paraId="3EC05BB3" w14:textId="75E44FA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4228582F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09F6FE15" w14:textId="51D6C65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Total cholesterol, mg/dL</w:t>
            </w:r>
          </w:p>
        </w:tc>
        <w:tc>
          <w:tcPr>
            <w:tcW w:w="1946" w:type="dxa"/>
            <w:vAlign w:val="center"/>
          </w:tcPr>
          <w:p w14:paraId="637E1E34" w14:textId="3FD20A08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7.38 ± 46.05</w:t>
            </w:r>
          </w:p>
        </w:tc>
        <w:tc>
          <w:tcPr>
            <w:tcW w:w="2087" w:type="dxa"/>
            <w:vAlign w:val="center"/>
          </w:tcPr>
          <w:p w14:paraId="7859A207" w14:textId="250A8D1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7.58 ± 46.05</w:t>
            </w:r>
          </w:p>
        </w:tc>
        <w:tc>
          <w:tcPr>
            <w:tcW w:w="2084" w:type="dxa"/>
            <w:vAlign w:val="center"/>
          </w:tcPr>
          <w:p w14:paraId="21A9F163" w14:textId="5FB1C1B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1.45 ± 45.69</w:t>
            </w:r>
          </w:p>
        </w:tc>
        <w:tc>
          <w:tcPr>
            <w:tcW w:w="2076" w:type="dxa"/>
            <w:vAlign w:val="center"/>
          </w:tcPr>
          <w:p w14:paraId="0F9E2CC6" w14:textId="399074F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1C942EC3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20CBDC04" w14:textId="16BF74A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HDL</w:t>
            </w:r>
            <w:r w:rsidRPr="0096289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, mg/dL</w:t>
            </w:r>
          </w:p>
        </w:tc>
        <w:tc>
          <w:tcPr>
            <w:tcW w:w="1946" w:type="dxa"/>
            <w:vAlign w:val="center"/>
          </w:tcPr>
          <w:p w14:paraId="47C4503B" w14:textId="2C383C2B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.47 ± 32.01</w:t>
            </w:r>
          </w:p>
        </w:tc>
        <w:tc>
          <w:tcPr>
            <w:tcW w:w="2087" w:type="dxa"/>
            <w:vAlign w:val="center"/>
          </w:tcPr>
          <w:p w14:paraId="5146CBE9" w14:textId="000DDCB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.49 ± 32.12</w:t>
            </w:r>
          </w:p>
        </w:tc>
        <w:tc>
          <w:tcPr>
            <w:tcW w:w="2084" w:type="dxa"/>
            <w:vAlign w:val="center"/>
          </w:tcPr>
          <w:p w14:paraId="240999BD" w14:textId="53BE2956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88 ± 28.7</w:t>
            </w:r>
          </w:p>
        </w:tc>
        <w:tc>
          <w:tcPr>
            <w:tcW w:w="2076" w:type="dxa"/>
            <w:vAlign w:val="center"/>
          </w:tcPr>
          <w:p w14:paraId="1F5BB750" w14:textId="2190581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389324F0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1CD9AF5E" w14:textId="74C4C33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LDL</w:t>
            </w:r>
            <w:r w:rsidRPr="0096289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, mg/dL</w:t>
            </w:r>
          </w:p>
        </w:tc>
        <w:tc>
          <w:tcPr>
            <w:tcW w:w="1946" w:type="dxa"/>
            <w:vAlign w:val="center"/>
          </w:tcPr>
          <w:p w14:paraId="6629616B" w14:textId="4F17972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3.66 ± 91.74</w:t>
            </w:r>
          </w:p>
        </w:tc>
        <w:tc>
          <w:tcPr>
            <w:tcW w:w="2087" w:type="dxa"/>
            <w:vAlign w:val="center"/>
          </w:tcPr>
          <w:p w14:paraId="5C8B2F85" w14:textId="54F387C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3.79 ± 91.8</w:t>
            </w:r>
          </w:p>
        </w:tc>
        <w:tc>
          <w:tcPr>
            <w:tcW w:w="2084" w:type="dxa"/>
            <w:vAlign w:val="center"/>
          </w:tcPr>
          <w:p w14:paraId="62AADF80" w14:textId="25AA3811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9.88 ± 89.93</w:t>
            </w:r>
          </w:p>
        </w:tc>
        <w:tc>
          <w:tcPr>
            <w:tcW w:w="2076" w:type="dxa"/>
            <w:vAlign w:val="center"/>
          </w:tcPr>
          <w:p w14:paraId="504D17B4" w14:textId="5A9858B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35A8B90F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7FFCEF23" w14:textId="37E22E7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946" w:type="dxa"/>
            <w:vAlign w:val="center"/>
          </w:tcPr>
          <w:p w14:paraId="256F1DC2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32D561AF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3F1157FB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1769171F" w14:textId="77777777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3165D" w:rsidRPr="0096289D" w14:paraId="1B4870AC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24D04227" w14:textId="7E9C4234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sease duration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 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≥ 5 year</w:t>
            </w:r>
          </w:p>
        </w:tc>
        <w:tc>
          <w:tcPr>
            <w:tcW w:w="1946" w:type="dxa"/>
            <w:vAlign w:val="center"/>
          </w:tcPr>
          <w:p w14:paraId="64869381" w14:textId="3DE17B79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28261 (54.67%)</w:t>
            </w:r>
          </w:p>
        </w:tc>
        <w:tc>
          <w:tcPr>
            <w:tcW w:w="2087" w:type="dxa"/>
            <w:vAlign w:val="center"/>
          </w:tcPr>
          <w:p w14:paraId="19D5A4B1" w14:textId="5F200175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76514 (54.33%)</w:t>
            </w:r>
          </w:p>
        </w:tc>
        <w:tc>
          <w:tcPr>
            <w:tcW w:w="2084" w:type="dxa"/>
            <w:vAlign w:val="center"/>
          </w:tcPr>
          <w:p w14:paraId="341BD233" w14:textId="076AE63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747 (64.48%)</w:t>
            </w:r>
          </w:p>
        </w:tc>
        <w:tc>
          <w:tcPr>
            <w:tcW w:w="2076" w:type="dxa"/>
            <w:vAlign w:val="center"/>
          </w:tcPr>
          <w:p w14:paraId="2A5BB556" w14:textId="75F53252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69BF0CA5" w14:textId="77777777" w:rsidTr="0096289D">
        <w:trPr>
          <w:trHeight w:val="283"/>
        </w:trPr>
        <w:tc>
          <w:tcPr>
            <w:tcW w:w="2263" w:type="dxa"/>
            <w:vAlign w:val="center"/>
          </w:tcPr>
          <w:p w14:paraId="45173473" w14:textId="6C96EC4B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M medication</w:t>
            </w:r>
          </w:p>
        </w:tc>
        <w:tc>
          <w:tcPr>
            <w:tcW w:w="1946" w:type="dxa"/>
            <w:vAlign w:val="center"/>
          </w:tcPr>
          <w:p w14:paraId="264401EF" w14:textId="3C95B343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7362 (13.89%)</w:t>
            </w:r>
          </w:p>
        </w:tc>
        <w:tc>
          <w:tcPr>
            <w:tcW w:w="2087" w:type="dxa"/>
            <w:vAlign w:val="center"/>
          </w:tcPr>
          <w:p w14:paraId="1A0B05B8" w14:textId="58E66CF0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4102 (13.8%)</w:t>
            </w:r>
          </w:p>
        </w:tc>
        <w:tc>
          <w:tcPr>
            <w:tcW w:w="2084" w:type="dxa"/>
            <w:vAlign w:val="center"/>
          </w:tcPr>
          <w:p w14:paraId="33E719CB" w14:textId="6003EC8C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260 (16.52%)</w:t>
            </w:r>
          </w:p>
        </w:tc>
        <w:tc>
          <w:tcPr>
            <w:tcW w:w="2076" w:type="dxa"/>
            <w:vAlign w:val="center"/>
          </w:tcPr>
          <w:p w14:paraId="43D55231" w14:textId="06F4BCA1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63165D" w:rsidRPr="0096289D" w14:paraId="3B893E53" w14:textId="77777777" w:rsidTr="0096289D">
        <w:trPr>
          <w:trHeight w:val="283"/>
        </w:trPr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 w14:paraId="615516E4" w14:textId="079797F2" w:rsidR="0063165D" w:rsidRPr="0096289D" w:rsidRDefault="0063165D" w:rsidP="0063165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≥3 DM medication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 w14:paraId="185C19D3" w14:textId="7CA50D1A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31987 (30.13%)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 w14:paraId="205763D5" w14:textId="5E1DD08D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0437 (29.81%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539DB459" w14:textId="19489A7F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550 (39.31%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 w14:paraId="641CAF98" w14:textId="115BB9D4" w:rsidR="0063165D" w:rsidRPr="0096289D" w:rsidRDefault="0063165D" w:rsidP="0063165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</w:tbl>
    <w:p w14:paraId="42CCEE52" w14:textId="77777777" w:rsidR="0063165D" w:rsidRDefault="0063165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EF4EF4" w14:textId="77777777" w:rsidR="008E0A31" w:rsidRDefault="008E0A3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2B52DB3" w14:textId="72F8EA74" w:rsidR="00424FD7" w:rsidRDefault="008E0A31" w:rsidP="008E0A3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3. Subgroup analy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061"/>
        <w:gridCol w:w="967"/>
        <w:gridCol w:w="1425"/>
        <w:gridCol w:w="806"/>
        <w:gridCol w:w="1128"/>
        <w:gridCol w:w="1646"/>
        <w:gridCol w:w="911"/>
        <w:gridCol w:w="1150"/>
      </w:tblGrid>
      <w:tr w:rsidR="00697906" w:rsidRPr="0096289D" w14:paraId="1C46417A" w14:textId="77777777" w:rsidTr="00320F9F">
        <w:trPr>
          <w:trHeight w:val="227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2588E54" w14:textId="77777777" w:rsidR="00801D3B" w:rsidRPr="0096289D" w:rsidRDefault="00801D3B" w:rsidP="006979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BD97" w14:textId="4A11A7A0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Subgroup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91CA8" w14:textId="746D4886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edical Aid Burden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017D" w14:textId="4C063542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. of participant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1BE9" w14:textId="25360629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AF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E8B17" w14:textId="2F0036BC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 xml:space="preserve">IR </w:t>
            </w:r>
            <w:r w:rsidR="004C0379"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br/>
              <w:t>(</w:t>
            </w: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per 1000</w:t>
            </w:r>
            <w:r w:rsidR="004C0379"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DC33" w14:textId="543D7541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HR (95% 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917B" w14:textId="54C8318D" w:rsidR="00801D3B" w:rsidRPr="0096289D" w:rsidRDefault="00801D3B" w:rsidP="004C03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Cs w:val="20"/>
              </w:rPr>
              <w:t>P</w:t>
            </w: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E664" w14:textId="1F21E07E" w:rsidR="00801D3B" w:rsidRPr="0096289D" w:rsidRDefault="00801D3B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Cs w:val="20"/>
              </w:rPr>
              <w:t>P</w:t>
            </w: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 xml:space="preserve"> for interaction</w:t>
            </w:r>
          </w:p>
        </w:tc>
      </w:tr>
      <w:tr w:rsidR="00697906" w:rsidRPr="0096289D" w14:paraId="6E88F58E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7EB86364" w14:textId="5DE95C29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ge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AB32C" w14:textId="17F935A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&lt;4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C86E43" w14:textId="4E8CD7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ABA8E" w14:textId="0C23308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9,126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3DEF6" w14:textId="3D0A130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02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D4321" w14:textId="46888E7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7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E538EE" w14:textId="7FCD66E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Reference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5EA8A" w14:textId="05F1B4A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40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36F13" w14:textId="24ACA44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</w:tr>
      <w:tr w:rsidR="00697906" w:rsidRPr="0096289D" w14:paraId="32C3C59C" w14:textId="77777777" w:rsidTr="00320F9F">
        <w:trPr>
          <w:trHeight w:val="227"/>
        </w:trPr>
        <w:tc>
          <w:tcPr>
            <w:tcW w:w="1295" w:type="dxa"/>
            <w:vMerge/>
          </w:tcPr>
          <w:p w14:paraId="16D5CE1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74137A2" w14:textId="02C9E7F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BFFFCD2" w14:textId="0E269BA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692DC41" w14:textId="7A2CF13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5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B188CE5" w14:textId="292E854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7E1FA84" w14:textId="78BBB48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6354852C" w14:textId="540A9B8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6 (0.34,3.29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3C85E66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7E54CE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B3766C1" w14:textId="77777777" w:rsidTr="00320F9F">
        <w:trPr>
          <w:trHeight w:val="227"/>
        </w:trPr>
        <w:tc>
          <w:tcPr>
            <w:tcW w:w="1295" w:type="dxa"/>
            <w:vMerge/>
          </w:tcPr>
          <w:p w14:paraId="35D77EED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B80B20A" w14:textId="234F575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33ADE3C" w14:textId="35FD724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46C6AE7" w14:textId="57158DF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45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E4E0837" w14:textId="70F33E5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29E2031" w14:textId="3EAAE5F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745B52A" w14:textId="3D444F0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2 (0.72,5.14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2844036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4430C3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66C85304" w14:textId="77777777" w:rsidTr="00320F9F">
        <w:trPr>
          <w:trHeight w:val="227"/>
        </w:trPr>
        <w:tc>
          <w:tcPr>
            <w:tcW w:w="1295" w:type="dxa"/>
            <w:vMerge/>
          </w:tcPr>
          <w:p w14:paraId="0727DE2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076DC160" w14:textId="272D12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8A02963" w14:textId="0099934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3608691" w14:textId="1EB386F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7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39174D15" w14:textId="684DCE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DF4E164" w14:textId="0BEBAA3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46778D19" w14:textId="6AEEE17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4 (0.91,6.54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736CD4C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12B577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424757E3" w14:textId="77777777" w:rsidTr="00320F9F">
        <w:trPr>
          <w:trHeight w:val="227"/>
        </w:trPr>
        <w:tc>
          <w:tcPr>
            <w:tcW w:w="1295" w:type="dxa"/>
            <w:vMerge/>
          </w:tcPr>
          <w:p w14:paraId="39311FD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2E259CEB" w14:textId="1F8129E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4019C64" w14:textId="694D77D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CD98AEE" w14:textId="5BFC321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6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0B3CE29" w14:textId="7519E61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CF8E4EB" w14:textId="7D9D868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372E60A" w14:textId="07549AE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69EFB8D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C93EF1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4A89F80" w14:textId="77777777" w:rsidTr="00320F9F">
        <w:trPr>
          <w:trHeight w:val="227"/>
        </w:trPr>
        <w:tc>
          <w:tcPr>
            <w:tcW w:w="1295" w:type="dxa"/>
            <w:vMerge/>
          </w:tcPr>
          <w:p w14:paraId="7831521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6036AD8" w14:textId="2C9F594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0C26AFF9" w14:textId="4903049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43398C38" w14:textId="13D46AB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6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11C512FE" w14:textId="570E3E4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0765B29" w14:textId="5878F1A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67941945" w14:textId="32DC74A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 (0.12,6.19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379A630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8D6D4A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F99562B" w14:textId="77777777" w:rsidTr="00320F9F">
        <w:trPr>
          <w:trHeight w:val="227"/>
        </w:trPr>
        <w:tc>
          <w:tcPr>
            <w:tcW w:w="1295" w:type="dxa"/>
            <w:vMerge/>
          </w:tcPr>
          <w:p w14:paraId="4A67202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vAlign w:val="center"/>
          </w:tcPr>
          <w:p w14:paraId="73FBB801" w14:textId="4E741FB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40-65</w:t>
            </w:r>
          </w:p>
        </w:tc>
        <w:tc>
          <w:tcPr>
            <w:tcW w:w="972" w:type="dxa"/>
            <w:vAlign w:val="center"/>
          </w:tcPr>
          <w:p w14:paraId="1ACEFBA5" w14:textId="57F131F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vAlign w:val="center"/>
          </w:tcPr>
          <w:p w14:paraId="1198B765" w14:textId="5B16374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486,221</w:t>
            </w:r>
          </w:p>
        </w:tc>
        <w:tc>
          <w:tcPr>
            <w:tcW w:w="809" w:type="dxa"/>
            <w:vAlign w:val="center"/>
          </w:tcPr>
          <w:p w14:paraId="2AC057FD" w14:textId="7E529BB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,801</w:t>
            </w:r>
          </w:p>
        </w:tc>
        <w:tc>
          <w:tcPr>
            <w:tcW w:w="1156" w:type="dxa"/>
            <w:vAlign w:val="center"/>
          </w:tcPr>
          <w:p w14:paraId="2FFC4487" w14:textId="422DADC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00</w:t>
            </w:r>
          </w:p>
        </w:tc>
        <w:tc>
          <w:tcPr>
            <w:tcW w:w="1658" w:type="dxa"/>
            <w:vAlign w:val="center"/>
          </w:tcPr>
          <w:p w14:paraId="7BDDAAAF" w14:textId="16A3071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14:paraId="01E9EBE5" w14:textId="0ECD50C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vAlign w:val="center"/>
          </w:tcPr>
          <w:p w14:paraId="060B6E7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AF067F5" w14:textId="77777777" w:rsidTr="00320F9F">
        <w:trPr>
          <w:trHeight w:val="227"/>
        </w:trPr>
        <w:tc>
          <w:tcPr>
            <w:tcW w:w="1295" w:type="dxa"/>
            <w:vMerge/>
          </w:tcPr>
          <w:p w14:paraId="332CE38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388BB463" w14:textId="7149B18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293FF92" w14:textId="759FB11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62C07A6D" w14:textId="0A5982F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042</w:t>
            </w:r>
          </w:p>
        </w:tc>
        <w:tc>
          <w:tcPr>
            <w:tcW w:w="809" w:type="dxa"/>
            <w:vAlign w:val="center"/>
          </w:tcPr>
          <w:p w14:paraId="0D258124" w14:textId="27012B6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6</w:t>
            </w:r>
          </w:p>
        </w:tc>
        <w:tc>
          <w:tcPr>
            <w:tcW w:w="1156" w:type="dxa"/>
            <w:vAlign w:val="center"/>
          </w:tcPr>
          <w:p w14:paraId="72D7F7E0" w14:textId="72EAA55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4</w:t>
            </w:r>
          </w:p>
        </w:tc>
        <w:tc>
          <w:tcPr>
            <w:tcW w:w="1658" w:type="dxa"/>
            <w:vAlign w:val="center"/>
          </w:tcPr>
          <w:p w14:paraId="624D363F" w14:textId="2ED6112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 (1.25,1.69)</w:t>
            </w:r>
          </w:p>
        </w:tc>
        <w:tc>
          <w:tcPr>
            <w:tcW w:w="919" w:type="dxa"/>
            <w:vAlign w:val="center"/>
          </w:tcPr>
          <w:p w14:paraId="4727020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E868D8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4F8EB5D" w14:textId="77777777" w:rsidTr="00320F9F">
        <w:trPr>
          <w:trHeight w:val="227"/>
        </w:trPr>
        <w:tc>
          <w:tcPr>
            <w:tcW w:w="1295" w:type="dxa"/>
            <w:vMerge/>
          </w:tcPr>
          <w:p w14:paraId="7169B80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03D0FBC6" w14:textId="5C20CD1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3577F46" w14:textId="655C42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4EBA5794" w14:textId="1F6C6FB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091</w:t>
            </w:r>
          </w:p>
        </w:tc>
        <w:tc>
          <w:tcPr>
            <w:tcW w:w="809" w:type="dxa"/>
            <w:vAlign w:val="center"/>
          </w:tcPr>
          <w:p w14:paraId="5DBE969D" w14:textId="1E059FF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9</w:t>
            </w:r>
          </w:p>
        </w:tc>
        <w:tc>
          <w:tcPr>
            <w:tcW w:w="1156" w:type="dxa"/>
            <w:vAlign w:val="center"/>
          </w:tcPr>
          <w:p w14:paraId="73A4FAAB" w14:textId="58D65ED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75</w:t>
            </w:r>
          </w:p>
        </w:tc>
        <w:tc>
          <w:tcPr>
            <w:tcW w:w="1658" w:type="dxa"/>
            <w:vAlign w:val="center"/>
          </w:tcPr>
          <w:p w14:paraId="1B317912" w14:textId="3301E42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7 (1.36,1.82)</w:t>
            </w:r>
          </w:p>
        </w:tc>
        <w:tc>
          <w:tcPr>
            <w:tcW w:w="919" w:type="dxa"/>
            <w:vAlign w:val="center"/>
          </w:tcPr>
          <w:p w14:paraId="53FE604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0BFB11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63ACC323" w14:textId="77777777" w:rsidTr="00320F9F">
        <w:trPr>
          <w:trHeight w:val="227"/>
        </w:trPr>
        <w:tc>
          <w:tcPr>
            <w:tcW w:w="1295" w:type="dxa"/>
            <w:vMerge/>
          </w:tcPr>
          <w:p w14:paraId="6E6DE2D8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C6A10DF" w14:textId="7FC61DB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C161CCC" w14:textId="6A99A76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175B7329" w14:textId="23B7ACA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,022</w:t>
            </w:r>
          </w:p>
        </w:tc>
        <w:tc>
          <w:tcPr>
            <w:tcW w:w="809" w:type="dxa"/>
            <w:vAlign w:val="center"/>
          </w:tcPr>
          <w:p w14:paraId="2A5DB673" w14:textId="5866554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1</w:t>
            </w:r>
          </w:p>
        </w:tc>
        <w:tc>
          <w:tcPr>
            <w:tcW w:w="1156" w:type="dxa"/>
            <w:vAlign w:val="center"/>
          </w:tcPr>
          <w:p w14:paraId="682D2959" w14:textId="68E29F3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07</w:t>
            </w:r>
          </w:p>
        </w:tc>
        <w:tc>
          <w:tcPr>
            <w:tcW w:w="1658" w:type="dxa"/>
            <w:vAlign w:val="center"/>
          </w:tcPr>
          <w:p w14:paraId="279837CA" w14:textId="59030F0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 (1.12,1.50)</w:t>
            </w:r>
          </w:p>
        </w:tc>
        <w:tc>
          <w:tcPr>
            <w:tcW w:w="919" w:type="dxa"/>
            <w:vAlign w:val="center"/>
          </w:tcPr>
          <w:p w14:paraId="15A10EE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EC5C1E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669D496" w14:textId="77777777" w:rsidTr="00320F9F">
        <w:trPr>
          <w:trHeight w:val="227"/>
        </w:trPr>
        <w:tc>
          <w:tcPr>
            <w:tcW w:w="1295" w:type="dxa"/>
            <w:vMerge/>
          </w:tcPr>
          <w:p w14:paraId="26044F4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5C6F818" w14:textId="08A466B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D289D83" w14:textId="656501D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4A2FA0E7" w14:textId="6F03B38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049</w:t>
            </w:r>
          </w:p>
        </w:tc>
        <w:tc>
          <w:tcPr>
            <w:tcW w:w="809" w:type="dxa"/>
            <w:vAlign w:val="center"/>
          </w:tcPr>
          <w:p w14:paraId="203C9091" w14:textId="7C0BEF0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0</w:t>
            </w:r>
          </w:p>
        </w:tc>
        <w:tc>
          <w:tcPr>
            <w:tcW w:w="1156" w:type="dxa"/>
            <w:vAlign w:val="center"/>
          </w:tcPr>
          <w:p w14:paraId="4E82CB90" w14:textId="70DDD2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51</w:t>
            </w:r>
          </w:p>
        </w:tc>
        <w:tc>
          <w:tcPr>
            <w:tcW w:w="1658" w:type="dxa"/>
            <w:vAlign w:val="center"/>
          </w:tcPr>
          <w:p w14:paraId="0AC838B2" w14:textId="08DDCB2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 (1.28,1.73)</w:t>
            </w:r>
          </w:p>
        </w:tc>
        <w:tc>
          <w:tcPr>
            <w:tcW w:w="919" w:type="dxa"/>
            <w:vAlign w:val="center"/>
          </w:tcPr>
          <w:p w14:paraId="3E33AEE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FCA7EA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C608ED3" w14:textId="77777777" w:rsidTr="00320F9F">
        <w:trPr>
          <w:trHeight w:val="227"/>
        </w:trPr>
        <w:tc>
          <w:tcPr>
            <w:tcW w:w="1295" w:type="dxa"/>
            <w:vMerge/>
          </w:tcPr>
          <w:p w14:paraId="5C29302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550D6B5D" w14:textId="0E61E20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EDCA5C6" w14:textId="3FC77C3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71D098B5" w14:textId="62F657F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,616</w:t>
            </w:r>
          </w:p>
        </w:tc>
        <w:tc>
          <w:tcPr>
            <w:tcW w:w="809" w:type="dxa"/>
            <w:vAlign w:val="center"/>
          </w:tcPr>
          <w:p w14:paraId="6A7F5AA7" w14:textId="1F9ACD0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8</w:t>
            </w:r>
          </w:p>
        </w:tc>
        <w:tc>
          <w:tcPr>
            <w:tcW w:w="1156" w:type="dxa"/>
            <w:vAlign w:val="center"/>
          </w:tcPr>
          <w:p w14:paraId="32C59F19" w14:textId="10B8FF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94</w:t>
            </w:r>
          </w:p>
        </w:tc>
        <w:tc>
          <w:tcPr>
            <w:tcW w:w="1658" w:type="dxa"/>
            <w:vAlign w:val="center"/>
          </w:tcPr>
          <w:p w14:paraId="6275412B" w14:textId="241D90A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9 (1.44,1.77)</w:t>
            </w:r>
          </w:p>
        </w:tc>
        <w:tc>
          <w:tcPr>
            <w:tcW w:w="919" w:type="dxa"/>
            <w:vAlign w:val="center"/>
          </w:tcPr>
          <w:p w14:paraId="47520C9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1B94A3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3188D338" w14:textId="77777777" w:rsidTr="00320F9F">
        <w:trPr>
          <w:trHeight w:val="227"/>
        </w:trPr>
        <w:tc>
          <w:tcPr>
            <w:tcW w:w="1295" w:type="dxa"/>
            <w:vMerge/>
          </w:tcPr>
          <w:p w14:paraId="7DE81A0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0F53F7A4" w14:textId="1D443FD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≥65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235010E4" w14:textId="5E51489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1A4CB27" w14:textId="6F5B630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79,445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3A126638" w14:textId="1FF32C5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,87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EE83E05" w14:textId="4EF9820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6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EA03130" w14:textId="54FE917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28BE384" w14:textId="451EBE1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BA41A1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44B17A18" w14:textId="77777777" w:rsidTr="00320F9F">
        <w:trPr>
          <w:trHeight w:val="227"/>
        </w:trPr>
        <w:tc>
          <w:tcPr>
            <w:tcW w:w="1295" w:type="dxa"/>
            <w:vMerge/>
          </w:tcPr>
          <w:p w14:paraId="4F0DCA46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91BEB66" w14:textId="4C3CAEE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F22A302" w14:textId="477080D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1ED486B4" w14:textId="420B2F7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,95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A406E59" w14:textId="4229AC8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7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4D626B1" w14:textId="53CC498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26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69756C0" w14:textId="5F2E7AE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 (1.08,1.37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6E7E6B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98B6BC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3BCCB740" w14:textId="77777777" w:rsidTr="00320F9F">
        <w:trPr>
          <w:trHeight w:val="227"/>
        </w:trPr>
        <w:tc>
          <w:tcPr>
            <w:tcW w:w="1295" w:type="dxa"/>
            <w:vMerge/>
          </w:tcPr>
          <w:p w14:paraId="61516824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7A5C049" w14:textId="5F15C5C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5CCE9AFE" w14:textId="152D606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D1CE061" w14:textId="08D85EF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369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7D8EED6" w14:textId="6FC09DE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384F5C7D" w14:textId="4B773F4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5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79BEB98" w14:textId="38C43B6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1.07,1.34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13AA0B4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D803DB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5BAB0DE8" w14:textId="77777777" w:rsidTr="00320F9F">
        <w:trPr>
          <w:trHeight w:val="227"/>
        </w:trPr>
        <w:tc>
          <w:tcPr>
            <w:tcW w:w="1295" w:type="dxa"/>
            <w:vMerge/>
          </w:tcPr>
          <w:p w14:paraId="40FF13C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379EF262" w14:textId="0B1508C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7C57529" w14:textId="5B287EE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1D2CA4C0" w14:textId="3B98D6C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992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4B92115" w14:textId="71757ED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1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D36F978" w14:textId="438FEE6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18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210D5E71" w14:textId="03BA89D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 (1.05,1.30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18ECD37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07961D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0476DAAC" w14:textId="77777777" w:rsidTr="00320F9F">
        <w:trPr>
          <w:trHeight w:val="227"/>
        </w:trPr>
        <w:tc>
          <w:tcPr>
            <w:tcW w:w="1295" w:type="dxa"/>
            <w:vMerge/>
          </w:tcPr>
          <w:p w14:paraId="0522CB4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C415BD7" w14:textId="14A7D1A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026D29CA" w14:textId="2647BAF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0E8E654" w14:textId="28DBEA0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264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1D8E3FB" w14:textId="17AEAC2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8AEFF42" w14:textId="230FD75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8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C83502E" w14:textId="31C5302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 (1.03,1.30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34A7E04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7550A3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5850DCEC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019E793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AFAC68" w14:textId="22DC89C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760D44" w14:textId="74D3F75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7AA5F" w14:textId="02C4BBE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,054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FA89F" w14:textId="5068FA4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4B8BF" w14:textId="6655AD6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1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06130" w14:textId="7FEA9A8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1.06,1.36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D343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8401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48461E7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2CD426C3" w14:textId="67749AB1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ex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313826B9" w14:textId="44939C2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Mal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2324AA4" w14:textId="6DDA37F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E6661B2" w14:textId="67A1061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429,88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8BEEDFC" w14:textId="2773B62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,95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7FBCD45B" w14:textId="1D1F3A6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56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0A2B91E9" w14:textId="520F50A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44894C05" w14:textId="309650C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2363461" w14:textId="11A636B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08</w:t>
            </w:r>
          </w:p>
        </w:tc>
      </w:tr>
      <w:tr w:rsidR="004C0379" w:rsidRPr="0096289D" w14:paraId="3D40B612" w14:textId="77777777" w:rsidTr="00320F9F">
        <w:trPr>
          <w:trHeight w:val="227"/>
        </w:trPr>
        <w:tc>
          <w:tcPr>
            <w:tcW w:w="1295" w:type="dxa"/>
            <w:vMerge/>
          </w:tcPr>
          <w:p w14:paraId="6506018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5ACADA3" w14:textId="61DFE2A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C8E346E" w14:textId="308DE27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767E67A7" w14:textId="4E3512B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938</w:t>
            </w:r>
          </w:p>
        </w:tc>
        <w:tc>
          <w:tcPr>
            <w:tcW w:w="809" w:type="dxa"/>
            <w:vAlign w:val="center"/>
          </w:tcPr>
          <w:p w14:paraId="6A5B7012" w14:textId="651B03F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8</w:t>
            </w:r>
          </w:p>
        </w:tc>
        <w:tc>
          <w:tcPr>
            <w:tcW w:w="1156" w:type="dxa"/>
            <w:vAlign w:val="center"/>
          </w:tcPr>
          <w:p w14:paraId="50E74CDD" w14:textId="5874EC2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5</w:t>
            </w:r>
          </w:p>
        </w:tc>
        <w:tc>
          <w:tcPr>
            <w:tcW w:w="1658" w:type="dxa"/>
            <w:vAlign w:val="center"/>
          </w:tcPr>
          <w:p w14:paraId="547C8A75" w14:textId="1893AB6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5,1.51)</w:t>
            </w:r>
          </w:p>
        </w:tc>
        <w:tc>
          <w:tcPr>
            <w:tcW w:w="919" w:type="dxa"/>
            <w:vAlign w:val="center"/>
          </w:tcPr>
          <w:p w14:paraId="48D891F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7651E1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61FEBD7" w14:textId="77777777" w:rsidTr="00320F9F">
        <w:trPr>
          <w:trHeight w:val="227"/>
        </w:trPr>
        <w:tc>
          <w:tcPr>
            <w:tcW w:w="1295" w:type="dxa"/>
            <w:vMerge/>
          </w:tcPr>
          <w:p w14:paraId="543EB44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6959638" w14:textId="32752CA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3B0DFB2" w14:textId="7424044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1382AB86" w14:textId="24C4306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642</w:t>
            </w:r>
          </w:p>
        </w:tc>
        <w:tc>
          <w:tcPr>
            <w:tcW w:w="809" w:type="dxa"/>
            <w:vAlign w:val="center"/>
          </w:tcPr>
          <w:p w14:paraId="16FAF0D3" w14:textId="158153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1</w:t>
            </w:r>
          </w:p>
        </w:tc>
        <w:tc>
          <w:tcPr>
            <w:tcW w:w="1156" w:type="dxa"/>
            <w:vAlign w:val="center"/>
          </w:tcPr>
          <w:p w14:paraId="33F58A85" w14:textId="1D5C1B0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75</w:t>
            </w:r>
          </w:p>
        </w:tc>
        <w:tc>
          <w:tcPr>
            <w:tcW w:w="1658" w:type="dxa"/>
            <w:vAlign w:val="center"/>
          </w:tcPr>
          <w:p w14:paraId="6DCFEF2C" w14:textId="718688D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3 (1.25,1.63)</w:t>
            </w:r>
          </w:p>
        </w:tc>
        <w:tc>
          <w:tcPr>
            <w:tcW w:w="919" w:type="dxa"/>
            <w:vAlign w:val="center"/>
          </w:tcPr>
          <w:p w14:paraId="5D17698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638A50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613BFF6" w14:textId="77777777" w:rsidTr="00320F9F">
        <w:trPr>
          <w:trHeight w:val="227"/>
        </w:trPr>
        <w:tc>
          <w:tcPr>
            <w:tcW w:w="1295" w:type="dxa"/>
            <w:vMerge/>
          </w:tcPr>
          <w:p w14:paraId="214589A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31A758F8" w14:textId="04969E5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C0CEEF8" w14:textId="513C155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173887DF" w14:textId="090A984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,068</w:t>
            </w:r>
          </w:p>
        </w:tc>
        <w:tc>
          <w:tcPr>
            <w:tcW w:w="809" w:type="dxa"/>
            <w:vAlign w:val="center"/>
          </w:tcPr>
          <w:p w14:paraId="6EC13F84" w14:textId="768072B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9</w:t>
            </w:r>
          </w:p>
        </w:tc>
        <w:tc>
          <w:tcPr>
            <w:tcW w:w="1156" w:type="dxa"/>
            <w:vAlign w:val="center"/>
          </w:tcPr>
          <w:p w14:paraId="06AE8C10" w14:textId="38BDED0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85</w:t>
            </w:r>
          </w:p>
        </w:tc>
        <w:tc>
          <w:tcPr>
            <w:tcW w:w="1658" w:type="dxa"/>
            <w:vAlign w:val="center"/>
          </w:tcPr>
          <w:p w14:paraId="714004DF" w14:textId="693A62C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 (1.06,1.39)</w:t>
            </w:r>
          </w:p>
        </w:tc>
        <w:tc>
          <w:tcPr>
            <w:tcW w:w="919" w:type="dxa"/>
            <w:vAlign w:val="center"/>
          </w:tcPr>
          <w:p w14:paraId="4007CEA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68FCF6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F0C8079" w14:textId="77777777" w:rsidTr="00320F9F">
        <w:trPr>
          <w:trHeight w:val="227"/>
        </w:trPr>
        <w:tc>
          <w:tcPr>
            <w:tcW w:w="1295" w:type="dxa"/>
            <w:vMerge/>
          </w:tcPr>
          <w:p w14:paraId="2495773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50BAD4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C0297DC" w14:textId="7FEC729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0A88DFCA" w14:textId="2CF3EB5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341</w:t>
            </w:r>
          </w:p>
        </w:tc>
        <w:tc>
          <w:tcPr>
            <w:tcW w:w="809" w:type="dxa"/>
            <w:vAlign w:val="center"/>
          </w:tcPr>
          <w:p w14:paraId="3FFE0E71" w14:textId="249800C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2</w:t>
            </w:r>
          </w:p>
        </w:tc>
        <w:tc>
          <w:tcPr>
            <w:tcW w:w="1156" w:type="dxa"/>
            <w:vAlign w:val="center"/>
          </w:tcPr>
          <w:p w14:paraId="107CD886" w14:textId="7663D25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14</w:t>
            </w:r>
          </w:p>
        </w:tc>
        <w:tc>
          <w:tcPr>
            <w:tcW w:w="1658" w:type="dxa"/>
            <w:vAlign w:val="center"/>
          </w:tcPr>
          <w:p w14:paraId="208B4D7F" w14:textId="6E8A8A2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 (1.11,1.49)</w:t>
            </w:r>
          </w:p>
        </w:tc>
        <w:tc>
          <w:tcPr>
            <w:tcW w:w="919" w:type="dxa"/>
            <w:vAlign w:val="center"/>
          </w:tcPr>
          <w:p w14:paraId="1B28B93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45514D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33520A4" w14:textId="77777777" w:rsidTr="00320F9F">
        <w:trPr>
          <w:trHeight w:val="227"/>
        </w:trPr>
        <w:tc>
          <w:tcPr>
            <w:tcW w:w="1295" w:type="dxa"/>
            <w:vMerge/>
          </w:tcPr>
          <w:p w14:paraId="2DA9870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5BAE3F6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46C267A5" w14:textId="53E3264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2B0F0500" w14:textId="4C40547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195</w:t>
            </w:r>
          </w:p>
        </w:tc>
        <w:tc>
          <w:tcPr>
            <w:tcW w:w="809" w:type="dxa"/>
            <w:vAlign w:val="center"/>
          </w:tcPr>
          <w:p w14:paraId="7A3FA597" w14:textId="5AF5884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9</w:t>
            </w:r>
          </w:p>
        </w:tc>
        <w:tc>
          <w:tcPr>
            <w:tcW w:w="1156" w:type="dxa"/>
            <w:vAlign w:val="center"/>
          </w:tcPr>
          <w:p w14:paraId="76C094D4" w14:textId="1879582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6</w:t>
            </w:r>
          </w:p>
        </w:tc>
        <w:tc>
          <w:tcPr>
            <w:tcW w:w="1658" w:type="dxa"/>
            <w:vAlign w:val="center"/>
          </w:tcPr>
          <w:p w14:paraId="551A7656" w14:textId="02383DB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 (1.33,1.66)</w:t>
            </w:r>
          </w:p>
        </w:tc>
        <w:tc>
          <w:tcPr>
            <w:tcW w:w="919" w:type="dxa"/>
            <w:vAlign w:val="center"/>
          </w:tcPr>
          <w:p w14:paraId="733A9BA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A73454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57BC2C44" w14:textId="77777777" w:rsidTr="00320F9F">
        <w:trPr>
          <w:trHeight w:val="227"/>
        </w:trPr>
        <w:tc>
          <w:tcPr>
            <w:tcW w:w="1295" w:type="dxa"/>
            <w:vMerge/>
          </w:tcPr>
          <w:p w14:paraId="4831EC6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3E45EC93" w14:textId="42A3817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Female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B91AB1B" w14:textId="15ABC8F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E5DED45" w14:textId="7A48B44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4,905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34644E54" w14:textId="52398CE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,736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71DB354" w14:textId="04DFEDF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5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9754395" w14:textId="1DB8C10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Reference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2AE6918" w14:textId="53D0CD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8029FE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0D8B9E7E" w14:textId="77777777" w:rsidTr="00320F9F">
        <w:trPr>
          <w:trHeight w:val="227"/>
        </w:trPr>
        <w:tc>
          <w:tcPr>
            <w:tcW w:w="1295" w:type="dxa"/>
            <w:vMerge/>
          </w:tcPr>
          <w:p w14:paraId="7285D0C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2A88BF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70E3275" w14:textId="0C5C2FB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6B2A765" w14:textId="479E1B7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,759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ECC8EF5" w14:textId="1790D51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895087E" w14:textId="2A4A941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3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873D285" w14:textId="0A1F0E1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 (1.13,1.45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E5FFED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3BFBB9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6B4A920E" w14:textId="77777777" w:rsidTr="00320F9F">
        <w:trPr>
          <w:trHeight w:val="227"/>
        </w:trPr>
        <w:tc>
          <w:tcPr>
            <w:tcW w:w="1295" w:type="dxa"/>
            <w:vMerge/>
          </w:tcPr>
          <w:p w14:paraId="404C021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3EF82C2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51C2B62C" w14:textId="646B7D5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5D3A64E" w14:textId="0AB534C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36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139FBC88" w14:textId="64B7520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21057BD" w14:textId="67D36B5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802DF8C" w14:textId="34C94E9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 (1.09,1.39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214701A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C17775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97A5BDF" w14:textId="77777777" w:rsidTr="00320F9F">
        <w:trPr>
          <w:trHeight w:val="227"/>
        </w:trPr>
        <w:tc>
          <w:tcPr>
            <w:tcW w:w="1295" w:type="dxa"/>
            <w:vMerge/>
          </w:tcPr>
          <w:p w14:paraId="26D2258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6F6DBB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27592C91" w14:textId="29D9690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30F8C05" w14:textId="149EE76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,36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67B7163" w14:textId="2F20BE5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7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8B9A713" w14:textId="16334B4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54B6203" w14:textId="48DCA33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1.08,1.35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27FBEC5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6A600D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3E72600B" w14:textId="77777777" w:rsidTr="00320F9F">
        <w:trPr>
          <w:trHeight w:val="227"/>
        </w:trPr>
        <w:tc>
          <w:tcPr>
            <w:tcW w:w="1295" w:type="dxa"/>
            <w:vMerge/>
          </w:tcPr>
          <w:p w14:paraId="56233CD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20E22B9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FAE589B" w14:textId="536D369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E8A009B" w14:textId="1FD403A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348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0F463365" w14:textId="239C7AA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32E718D" w14:textId="451B1F5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6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7C6E91D" w14:textId="3C8EBE1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 (1.10,1.40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24E9F4E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E64DCA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5B8F2753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000000"/>
            </w:tcBorders>
          </w:tcPr>
          <w:p w14:paraId="44DB4A4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BC8BA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46A962" w14:textId="4B1FAF5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0DD1062" w14:textId="1996191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,80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BCA5C24" w14:textId="2E4D263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D3D9111" w14:textId="60C0529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10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F317A8" w14:textId="4D2E3F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 (1.28,1.61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DF8A1B" w14:textId="023AA20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7C2143D" w14:textId="1E65AF1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51149328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 w14:paraId="1DE479B7" w14:textId="7B5977DC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M duration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 w14:paraId="611E1DCC" w14:textId="3DFBF8E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&lt;5Y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5B69FD6A" w14:textId="0689839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0C2BB157" w14:textId="6489725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658,344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 w14:paraId="033F0451" w14:textId="07F39E6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,23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23954343" w14:textId="28110E3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8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 w14:paraId="30421EC9" w14:textId="315A44C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Reference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14:paraId="73A3CD66" w14:textId="6F0DF52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 w14:paraId="6E0BADB9" w14:textId="058328C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84</w:t>
            </w:r>
          </w:p>
        </w:tc>
      </w:tr>
      <w:tr w:rsidR="004C0379" w:rsidRPr="0096289D" w14:paraId="76DE3C7B" w14:textId="77777777" w:rsidTr="00320F9F">
        <w:trPr>
          <w:trHeight w:val="227"/>
        </w:trPr>
        <w:tc>
          <w:tcPr>
            <w:tcW w:w="1295" w:type="dxa"/>
            <w:vMerge/>
          </w:tcPr>
          <w:p w14:paraId="4E42497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0083DB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734116F" w14:textId="13C0DA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638DB081" w14:textId="687EAF6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,175</w:t>
            </w:r>
          </w:p>
        </w:tc>
        <w:tc>
          <w:tcPr>
            <w:tcW w:w="809" w:type="dxa"/>
            <w:vAlign w:val="center"/>
          </w:tcPr>
          <w:p w14:paraId="4DB93541" w14:textId="5F1D334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2</w:t>
            </w:r>
          </w:p>
        </w:tc>
        <w:tc>
          <w:tcPr>
            <w:tcW w:w="1156" w:type="dxa"/>
            <w:vAlign w:val="center"/>
          </w:tcPr>
          <w:p w14:paraId="553CEA22" w14:textId="7E45119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99</w:t>
            </w:r>
          </w:p>
        </w:tc>
        <w:tc>
          <w:tcPr>
            <w:tcW w:w="1658" w:type="dxa"/>
            <w:vAlign w:val="center"/>
          </w:tcPr>
          <w:p w14:paraId="1CEF0D4B" w14:textId="3AC0D62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4 (1.20,1.51)</w:t>
            </w:r>
          </w:p>
        </w:tc>
        <w:tc>
          <w:tcPr>
            <w:tcW w:w="919" w:type="dxa"/>
            <w:vAlign w:val="center"/>
          </w:tcPr>
          <w:p w14:paraId="19DDC22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B6E05B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05D590E3" w14:textId="77777777" w:rsidTr="00320F9F">
        <w:trPr>
          <w:trHeight w:val="227"/>
        </w:trPr>
        <w:tc>
          <w:tcPr>
            <w:tcW w:w="1295" w:type="dxa"/>
            <w:vMerge/>
          </w:tcPr>
          <w:p w14:paraId="46C33664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A0A6FF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D766E8A" w14:textId="12E4593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137B57C3" w14:textId="5D3FF5B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865</w:t>
            </w:r>
          </w:p>
        </w:tc>
        <w:tc>
          <w:tcPr>
            <w:tcW w:w="809" w:type="dxa"/>
            <w:vAlign w:val="center"/>
          </w:tcPr>
          <w:p w14:paraId="7DE28D15" w14:textId="79C239A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83</w:t>
            </w:r>
          </w:p>
        </w:tc>
        <w:tc>
          <w:tcPr>
            <w:tcW w:w="1156" w:type="dxa"/>
            <w:vAlign w:val="center"/>
          </w:tcPr>
          <w:p w14:paraId="774B5623" w14:textId="2B2BBE0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7</w:t>
            </w:r>
          </w:p>
        </w:tc>
        <w:tc>
          <w:tcPr>
            <w:tcW w:w="1658" w:type="dxa"/>
            <w:vAlign w:val="center"/>
          </w:tcPr>
          <w:p w14:paraId="20347221" w14:textId="4824CE2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 (1.14,1.44)</w:t>
            </w:r>
          </w:p>
        </w:tc>
        <w:tc>
          <w:tcPr>
            <w:tcW w:w="919" w:type="dxa"/>
            <w:vAlign w:val="center"/>
          </w:tcPr>
          <w:p w14:paraId="170B27B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200700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BA24499" w14:textId="77777777" w:rsidTr="00320F9F">
        <w:trPr>
          <w:trHeight w:val="227"/>
        </w:trPr>
        <w:tc>
          <w:tcPr>
            <w:tcW w:w="1295" w:type="dxa"/>
            <w:vMerge/>
          </w:tcPr>
          <w:p w14:paraId="6D24029E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985636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2D4357F0" w14:textId="4705AB4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0B914CC9" w14:textId="3F89697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,410</w:t>
            </w:r>
          </w:p>
        </w:tc>
        <w:tc>
          <w:tcPr>
            <w:tcW w:w="809" w:type="dxa"/>
            <w:vAlign w:val="center"/>
          </w:tcPr>
          <w:p w14:paraId="603B7024" w14:textId="15A0A2F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1</w:t>
            </w:r>
          </w:p>
        </w:tc>
        <w:tc>
          <w:tcPr>
            <w:tcW w:w="1156" w:type="dxa"/>
            <w:vAlign w:val="center"/>
          </w:tcPr>
          <w:p w14:paraId="634A0CF6" w14:textId="4E98032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5</w:t>
            </w:r>
          </w:p>
        </w:tc>
        <w:tc>
          <w:tcPr>
            <w:tcW w:w="1658" w:type="dxa"/>
            <w:vAlign w:val="center"/>
          </w:tcPr>
          <w:p w14:paraId="2AE02B2F" w14:textId="38BD652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5 (1.11,1.40)</w:t>
            </w:r>
          </w:p>
        </w:tc>
        <w:tc>
          <w:tcPr>
            <w:tcW w:w="919" w:type="dxa"/>
            <w:vAlign w:val="center"/>
          </w:tcPr>
          <w:p w14:paraId="74E5808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3811F8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359963E" w14:textId="77777777" w:rsidTr="00320F9F">
        <w:trPr>
          <w:trHeight w:val="227"/>
        </w:trPr>
        <w:tc>
          <w:tcPr>
            <w:tcW w:w="1295" w:type="dxa"/>
            <w:vMerge/>
          </w:tcPr>
          <w:p w14:paraId="0B2E65EC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0E08B50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F157A0C" w14:textId="54DD6FC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75F81A83" w14:textId="4E16793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,902</w:t>
            </w:r>
          </w:p>
        </w:tc>
        <w:tc>
          <w:tcPr>
            <w:tcW w:w="809" w:type="dxa"/>
            <w:vAlign w:val="center"/>
          </w:tcPr>
          <w:p w14:paraId="4A1E130B" w14:textId="4F341A5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4</w:t>
            </w:r>
          </w:p>
        </w:tc>
        <w:tc>
          <w:tcPr>
            <w:tcW w:w="1156" w:type="dxa"/>
            <w:vAlign w:val="center"/>
          </w:tcPr>
          <w:p w14:paraId="7ECD65C8" w14:textId="1CE3C87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8</w:t>
            </w:r>
          </w:p>
        </w:tc>
        <w:tc>
          <w:tcPr>
            <w:tcW w:w="1658" w:type="dxa"/>
            <w:vAlign w:val="center"/>
          </w:tcPr>
          <w:p w14:paraId="28C6B33A" w14:textId="698E219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(1.08,1.37)</w:t>
            </w:r>
          </w:p>
        </w:tc>
        <w:tc>
          <w:tcPr>
            <w:tcW w:w="919" w:type="dxa"/>
            <w:vAlign w:val="center"/>
          </w:tcPr>
          <w:p w14:paraId="69D67E6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4BD0AF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9F36677" w14:textId="77777777" w:rsidTr="00320F9F">
        <w:trPr>
          <w:trHeight w:val="227"/>
        </w:trPr>
        <w:tc>
          <w:tcPr>
            <w:tcW w:w="1295" w:type="dxa"/>
            <w:vMerge/>
          </w:tcPr>
          <w:p w14:paraId="5EE5A86E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2B7B70F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9AA320A" w14:textId="0CAABB8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514E6FD7" w14:textId="0CE9DE1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,927</w:t>
            </w:r>
          </w:p>
        </w:tc>
        <w:tc>
          <w:tcPr>
            <w:tcW w:w="809" w:type="dxa"/>
            <w:vAlign w:val="center"/>
          </w:tcPr>
          <w:p w14:paraId="49256C83" w14:textId="02F94E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6</w:t>
            </w:r>
          </w:p>
        </w:tc>
        <w:tc>
          <w:tcPr>
            <w:tcW w:w="1156" w:type="dxa"/>
            <w:vAlign w:val="center"/>
          </w:tcPr>
          <w:p w14:paraId="3BC0BC86" w14:textId="3138F4E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25</w:t>
            </w:r>
          </w:p>
        </w:tc>
        <w:tc>
          <w:tcPr>
            <w:tcW w:w="1658" w:type="dxa"/>
            <w:vAlign w:val="center"/>
          </w:tcPr>
          <w:p w14:paraId="6C0D3FD6" w14:textId="71192D7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 (1.32,1.65)</w:t>
            </w:r>
          </w:p>
        </w:tc>
        <w:tc>
          <w:tcPr>
            <w:tcW w:w="919" w:type="dxa"/>
            <w:vAlign w:val="center"/>
          </w:tcPr>
          <w:p w14:paraId="5356E8C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82E0E9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7428B994" w14:textId="77777777" w:rsidTr="00320F9F">
        <w:trPr>
          <w:trHeight w:val="227"/>
        </w:trPr>
        <w:tc>
          <w:tcPr>
            <w:tcW w:w="1295" w:type="dxa"/>
            <w:vMerge/>
          </w:tcPr>
          <w:p w14:paraId="79AEBD5E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3FA3ACB2" w14:textId="6DF251B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≥5Y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0524F1B9" w14:textId="04360D3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559FD80" w14:textId="28A6875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6,448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185F19A7" w14:textId="17A31EE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,46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367E2C7" w14:textId="67E6296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373AE3C" w14:textId="03CF8DA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7EFE147" w14:textId="4C79A70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8A2447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6906EE61" w14:textId="77777777" w:rsidTr="00320F9F">
        <w:trPr>
          <w:trHeight w:val="227"/>
        </w:trPr>
        <w:tc>
          <w:tcPr>
            <w:tcW w:w="1295" w:type="dxa"/>
            <w:vMerge/>
          </w:tcPr>
          <w:p w14:paraId="15185FD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321888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87EAF0F" w14:textId="7209278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4F0E7F08" w14:textId="643D850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,522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A2C32AA" w14:textId="2724956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CA09F05" w14:textId="4183D3E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6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9012EA7" w14:textId="79641B3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 (1.05,1.43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D677A1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5C45BE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A9D13CA" w14:textId="77777777" w:rsidTr="00320F9F">
        <w:trPr>
          <w:trHeight w:val="227"/>
        </w:trPr>
        <w:tc>
          <w:tcPr>
            <w:tcW w:w="1295" w:type="dxa"/>
            <w:vMerge/>
          </w:tcPr>
          <w:p w14:paraId="49F3FF4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3095A3F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7C0B5D0" w14:textId="10748A2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70BE067" w14:textId="61E4181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14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DACA25D" w14:textId="067CE6C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2DDA68C" w14:textId="00AD16A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79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4C4B1DC1" w14:textId="0B4B331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 (1.18,1.55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78C1473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9D6A5A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4DD1FA58" w14:textId="77777777" w:rsidTr="00320F9F">
        <w:trPr>
          <w:trHeight w:val="227"/>
        </w:trPr>
        <w:tc>
          <w:tcPr>
            <w:tcW w:w="1295" w:type="dxa"/>
            <w:vMerge/>
          </w:tcPr>
          <w:p w14:paraId="670D015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78F9B2C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E4CA1BD" w14:textId="5EF440E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CE58588" w14:textId="5B6A450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,021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0C40A340" w14:textId="16E615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5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6C39702" w14:textId="13C722B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54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884E984" w14:textId="598B5EE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 (1.02,1.33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DFF32D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24F0DD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1B45FBBD" w14:textId="77777777" w:rsidTr="00320F9F">
        <w:trPr>
          <w:trHeight w:val="227"/>
        </w:trPr>
        <w:tc>
          <w:tcPr>
            <w:tcW w:w="1295" w:type="dxa"/>
            <w:vMerge/>
          </w:tcPr>
          <w:p w14:paraId="0B7DDFA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76F8FF4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49660DD3" w14:textId="52C4CC5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B2D38FB" w14:textId="62E0DCB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,787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0EFF383" w14:textId="677FEC2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05DCC05" w14:textId="3194BE8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0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968B714" w14:textId="325D6F9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4,1.53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1445D4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6BA11B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0CEDBC69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000000"/>
            </w:tcBorders>
          </w:tcPr>
          <w:p w14:paraId="66D73C54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A3244F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8CD1DC" w14:textId="458F096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65BB0C0" w14:textId="1B68F04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069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69888B3" w14:textId="23D6227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7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4C0F16D" w14:textId="68F601A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49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FAB77E" w14:textId="40AB5C1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2 (1.27,1.60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5E2EE6" w14:textId="08F9673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39E408" w14:textId="62F9F9B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1AF09017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 w14:paraId="1761AFC9" w14:textId="39FE4E63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nsulin use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 w14:paraId="19A168DF" w14:textId="4D4E8BD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6040E4FD" w14:textId="595889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349D9DAB" w14:textId="349C38B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,185,933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 w14:paraId="1DB68835" w14:textId="6839A25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8,51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7E941FFC" w14:textId="061500B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2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 w14:paraId="139BF25F" w14:textId="6EC8B5D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14:paraId="60ADE8AC" w14:textId="24F582C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 w14:paraId="0AC3F73D" w14:textId="79A7D03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233</w:t>
            </w:r>
          </w:p>
        </w:tc>
      </w:tr>
      <w:tr w:rsidR="004C0379" w:rsidRPr="0096289D" w14:paraId="7BD2D752" w14:textId="77777777" w:rsidTr="00320F9F">
        <w:trPr>
          <w:trHeight w:val="227"/>
        </w:trPr>
        <w:tc>
          <w:tcPr>
            <w:tcW w:w="1295" w:type="dxa"/>
            <w:vMerge/>
          </w:tcPr>
          <w:p w14:paraId="4DE9160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01FE316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FB92A3C" w14:textId="35EB640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4D960B07" w14:textId="22688A2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257</w:t>
            </w:r>
          </w:p>
        </w:tc>
        <w:tc>
          <w:tcPr>
            <w:tcW w:w="809" w:type="dxa"/>
            <w:vAlign w:val="center"/>
          </w:tcPr>
          <w:p w14:paraId="1031E41D" w14:textId="1F88C37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4</w:t>
            </w:r>
          </w:p>
        </w:tc>
        <w:tc>
          <w:tcPr>
            <w:tcW w:w="1156" w:type="dxa"/>
            <w:vAlign w:val="center"/>
          </w:tcPr>
          <w:p w14:paraId="6508D478" w14:textId="5CBEDEF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1</w:t>
            </w:r>
          </w:p>
        </w:tc>
        <w:tc>
          <w:tcPr>
            <w:tcW w:w="1658" w:type="dxa"/>
            <w:vAlign w:val="center"/>
          </w:tcPr>
          <w:p w14:paraId="1ECBF8AE" w14:textId="217D129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9,1.46)</w:t>
            </w:r>
          </w:p>
        </w:tc>
        <w:tc>
          <w:tcPr>
            <w:tcW w:w="919" w:type="dxa"/>
            <w:vAlign w:val="center"/>
          </w:tcPr>
          <w:p w14:paraId="120FF31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8ECB47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45793A5" w14:textId="77777777" w:rsidTr="00320F9F">
        <w:trPr>
          <w:trHeight w:val="227"/>
        </w:trPr>
        <w:tc>
          <w:tcPr>
            <w:tcW w:w="1295" w:type="dxa"/>
            <w:vMerge/>
          </w:tcPr>
          <w:p w14:paraId="629B4C3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AC6C0C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5DD747F" w14:textId="563FB2D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0BCAF199" w14:textId="64BC45C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312</w:t>
            </w:r>
          </w:p>
        </w:tc>
        <w:tc>
          <w:tcPr>
            <w:tcW w:w="809" w:type="dxa"/>
            <w:vAlign w:val="center"/>
          </w:tcPr>
          <w:p w14:paraId="03A33CAC" w14:textId="25CDF08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08</w:t>
            </w:r>
          </w:p>
        </w:tc>
        <w:tc>
          <w:tcPr>
            <w:tcW w:w="1156" w:type="dxa"/>
            <w:vAlign w:val="center"/>
          </w:tcPr>
          <w:p w14:paraId="285B4DE7" w14:textId="68917A4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7</w:t>
            </w:r>
          </w:p>
        </w:tc>
        <w:tc>
          <w:tcPr>
            <w:tcW w:w="1658" w:type="dxa"/>
            <w:vAlign w:val="center"/>
          </w:tcPr>
          <w:p w14:paraId="51C87254" w14:textId="300DE79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4 (1.21,1.47)</w:t>
            </w:r>
          </w:p>
        </w:tc>
        <w:tc>
          <w:tcPr>
            <w:tcW w:w="919" w:type="dxa"/>
            <w:vAlign w:val="center"/>
          </w:tcPr>
          <w:p w14:paraId="11D6F17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DF8FEE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A5AF632" w14:textId="77777777" w:rsidTr="00320F9F">
        <w:trPr>
          <w:trHeight w:val="227"/>
        </w:trPr>
        <w:tc>
          <w:tcPr>
            <w:tcW w:w="1295" w:type="dxa"/>
            <w:vMerge/>
          </w:tcPr>
          <w:p w14:paraId="3EC815E8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CFD2D8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7C7D853" w14:textId="2079685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08C2CAE9" w14:textId="6CA5849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,440</w:t>
            </w:r>
          </w:p>
        </w:tc>
        <w:tc>
          <w:tcPr>
            <w:tcW w:w="809" w:type="dxa"/>
            <w:vAlign w:val="center"/>
          </w:tcPr>
          <w:p w14:paraId="33EF0F8E" w14:textId="24DC4F4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7</w:t>
            </w:r>
          </w:p>
        </w:tc>
        <w:tc>
          <w:tcPr>
            <w:tcW w:w="1156" w:type="dxa"/>
            <w:vAlign w:val="center"/>
          </w:tcPr>
          <w:p w14:paraId="75349C4A" w14:textId="32DB0A8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7</w:t>
            </w:r>
          </w:p>
        </w:tc>
        <w:tc>
          <w:tcPr>
            <w:tcW w:w="1658" w:type="dxa"/>
            <w:vAlign w:val="center"/>
          </w:tcPr>
          <w:p w14:paraId="7E5CBDB0" w14:textId="182F907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 (1.13,1.37)</w:t>
            </w:r>
          </w:p>
        </w:tc>
        <w:tc>
          <w:tcPr>
            <w:tcW w:w="919" w:type="dxa"/>
            <w:vAlign w:val="center"/>
          </w:tcPr>
          <w:p w14:paraId="46E5FE0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0500EF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49940E2" w14:textId="77777777" w:rsidTr="00320F9F">
        <w:trPr>
          <w:trHeight w:val="227"/>
        </w:trPr>
        <w:tc>
          <w:tcPr>
            <w:tcW w:w="1295" w:type="dxa"/>
            <w:vMerge/>
          </w:tcPr>
          <w:p w14:paraId="2EA3953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549F1D0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72A33C4" w14:textId="73C5301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2910E150" w14:textId="6ED3CC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023</w:t>
            </w:r>
          </w:p>
        </w:tc>
        <w:tc>
          <w:tcPr>
            <w:tcW w:w="809" w:type="dxa"/>
            <w:vAlign w:val="center"/>
          </w:tcPr>
          <w:p w14:paraId="07A07E53" w14:textId="4E55A5F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3</w:t>
            </w:r>
          </w:p>
        </w:tc>
        <w:tc>
          <w:tcPr>
            <w:tcW w:w="1156" w:type="dxa"/>
            <w:vAlign w:val="center"/>
          </w:tcPr>
          <w:p w14:paraId="331AFBD6" w14:textId="46CDF6F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0</w:t>
            </w:r>
          </w:p>
        </w:tc>
        <w:tc>
          <w:tcPr>
            <w:tcW w:w="1658" w:type="dxa"/>
            <w:vAlign w:val="center"/>
          </w:tcPr>
          <w:p w14:paraId="2D3C17BC" w14:textId="6689091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 (1.09,1.35)</w:t>
            </w:r>
          </w:p>
        </w:tc>
        <w:tc>
          <w:tcPr>
            <w:tcW w:w="919" w:type="dxa"/>
            <w:vAlign w:val="center"/>
          </w:tcPr>
          <w:p w14:paraId="75675CB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95CB50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F5757A2" w14:textId="77777777" w:rsidTr="00320F9F">
        <w:trPr>
          <w:trHeight w:val="227"/>
        </w:trPr>
        <w:tc>
          <w:tcPr>
            <w:tcW w:w="1295" w:type="dxa"/>
            <w:vMerge/>
          </w:tcPr>
          <w:p w14:paraId="565ADD3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6E4786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5EB7B21" w14:textId="322EDEF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25DF82EC" w14:textId="4B2CB69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,140</w:t>
            </w:r>
          </w:p>
        </w:tc>
        <w:tc>
          <w:tcPr>
            <w:tcW w:w="809" w:type="dxa"/>
            <w:vAlign w:val="center"/>
          </w:tcPr>
          <w:p w14:paraId="0AAE5AB9" w14:textId="0D65D1A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1</w:t>
            </w:r>
          </w:p>
        </w:tc>
        <w:tc>
          <w:tcPr>
            <w:tcW w:w="1156" w:type="dxa"/>
            <w:vAlign w:val="center"/>
          </w:tcPr>
          <w:p w14:paraId="5DDB2D84" w14:textId="1628540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15</w:t>
            </w:r>
          </w:p>
        </w:tc>
        <w:tc>
          <w:tcPr>
            <w:tcW w:w="1658" w:type="dxa"/>
            <w:vAlign w:val="center"/>
          </w:tcPr>
          <w:p w14:paraId="3C6E17A4" w14:textId="242D378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 (1.32,1.59)</w:t>
            </w:r>
          </w:p>
        </w:tc>
        <w:tc>
          <w:tcPr>
            <w:tcW w:w="919" w:type="dxa"/>
            <w:vAlign w:val="center"/>
          </w:tcPr>
          <w:p w14:paraId="668DBDA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6B0952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7E48E9B" w14:textId="77777777" w:rsidTr="00320F9F">
        <w:trPr>
          <w:trHeight w:val="227"/>
        </w:trPr>
        <w:tc>
          <w:tcPr>
            <w:tcW w:w="1295" w:type="dxa"/>
            <w:vMerge/>
          </w:tcPr>
          <w:p w14:paraId="74C9A07D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761ED5EA" w14:textId="75B861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Yes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801719D" w14:textId="3D74F67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A705467" w14:textId="4B1FAAC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8,859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1262A805" w14:textId="18E6E6E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18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DD48EEC" w14:textId="6D34697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E7BDC0A" w14:textId="0EBE82E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0B5191D" w14:textId="3DB1744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E91513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7A7587EE" w14:textId="77777777" w:rsidTr="00320F9F">
        <w:trPr>
          <w:trHeight w:val="227"/>
        </w:trPr>
        <w:tc>
          <w:tcPr>
            <w:tcW w:w="1295" w:type="dxa"/>
            <w:vMerge/>
          </w:tcPr>
          <w:p w14:paraId="08532D0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79F25FF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257A5EC" w14:textId="5BC6616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78534DC" w14:textId="6494245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44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C49CBDE" w14:textId="224392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61EC55D" w14:textId="156275F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4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5863FBB" w14:textId="7D5576B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 (0.93,1.49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A478C3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5DB55B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86D22A6" w14:textId="77777777" w:rsidTr="00320F9F">
        <w:trPr>
          <w:trHeight w:val="227"/>
        </w:trPr>
        <w:tc>
          <w:tcPr>
            <w:tcW w:w="1295" w:type="dxa"/>
            <w:vMerge/>
          </w:tcPr>
          <w:p w14:paraId="09ECA5E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56A667A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48E3B42E" w14:textId="52B8952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284373A" w14:textId="0E3F2C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69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0547A934" w14:textId="28A56A7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7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932F068" w14:textId="6CF23C7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9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223D8852" w14:textId="24063D8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0.97,1.48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2DA370A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2259FB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7D8C4418" w14:textId="77777777" w:rsidTr="00320F9F">
        <w:trPr>
          <w:trHeight w:val="227"/>
        </w:trPr>
        <w:tc>
          <w:tcPr>
            <w:tcW w:w="1295" w:type="dxa"/>
            <w:vMerge/>
          </w:tcPr>
          <w:p w14:paraId="7DD6F4D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3A7B172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F34C8A1" w14:textId="1E743D8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47019391" w14:textId="6C699F8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991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286FBAB" w14:textId="2B19504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9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F71885E" w14:textId="0528F4E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76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1894F4C" w14:textId="0F49191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 (0.85,1.29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7BB3E59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F7B703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106CAD61" w14:textId="77777777" w:rsidTr="00320F9F">
        <w:trPr>
          <w:trHeight w:val="227"/>
        </w:trPr>
        <w:tc>
          <w:tcPr>
            <w:tcW w:w="1295" w:type="dxa"/>
            <w:vMerge/>
          </w:tcPr>
          <w:p w14:paraId="091D385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1064EF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2A106E3D" w14:textId="02545DE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361F473" w14:textId="79A3128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666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FEBB4E5" w14:textId="000A93F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0879C38" w14:textId="30DA7FA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4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2D80E0E5" w14:textId="49603A9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 (1.16,1.73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4406EC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6E6D45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363CFAD6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000000"/>
            </w:tcBorders>
          </w:tcPr>
          <w:p w14:paraId="3444165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18DE1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0E03AE" w14:textId="0BB4327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0B021CC" w14:textId="1B01760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,85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00D650E" w14:textId="221A6A4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CEA8AAD" w14:textId="6A6BD6F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67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D6D85B" w14:textId="4621E1B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2 (1.22,1.67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936D5CE" w14:textId="1CDE427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B502E6" w14:textId="15A7ABA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2D21FFE8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 w14:paraId="5C6FAFF1" w14:textId="056C17C9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≥3 DM medications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 w14:paraId="43BDA657" w14:textId="5C715E9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5DA31FC3" w14:textId="0446ABC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 w14:paraId="5606529B" w14:textId="26390B3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,041,715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 w14:paraId="4B9BEB2F" w14:textId="756F5A7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,98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379A52FA" w14:textId="4BEDCD1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9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 w14:paraId="366DFFB0" w14:textId="7CE1A0A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14:paraId="34F6C5A0" w14:textId="76DC1FF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 w14:paraId="7A0857EC" w14:textId="75C270A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299</w:t>
            </w:r>
          </w:p>
        </w:tc>
      </w:tr>
      <w:tr w:rsidR="004C0379" w:rsidRPr="0096289D" w14:paraId="1CE64A67" w14:textId="77777777" w:rsidTr="00320F9F">
        <w:trPr>
          <w:trHeight w:val="227"/>
        </w:trPr>
        <w:tc>
          <w:tcPr>
            <w:tcW w:w="1295" w:type="dxa"/>
            <w:vMerge/>
          </w:tcPr>
          <w:p w14:paraId="4C3ADDAE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EB826A5" w14:textId="03BEDD4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9AF5F76" w14:textId="3F68027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27EDEB57" w14:textId="143292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,709</w:t>
            </w:r>
          </w:p>
        </w:tc>
        <w:tc>
          <w:tcPr>
            <w:tcW w:w="809" w:type="dxa"/>
            <w:vAlign w:val="center"/>
          </w:tcPr>
          <w:p w14:paraId="6D6A284B" w14:textId="731E9C1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8</w:t>
            </w:r>
          </w:p>
        </w:tc>
        <w:tc>
          <w:tcPr>
            <w:tcW w:w="1156" w:type="dxa"/>
            <w:vAlign w:val="center"/>
          </w:tcPr>
          <w:p w14:paraId="1C98AE39" w14:textId="7858079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7</w:t>
            </w:r>
          </w:p>
        </w:tc>
        <w:tc>
          <w:tcPr>
            <w:tcW w:w="1658" w:type="dxa"/>
            <w:vAlign w:val="center"/>
          </w:tcPr>
          <w:p w14:paraId="2860869E" w14:textId="6427D37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6 (1.23,1.51)</w:t>
            </w:r>
          </w:p>
        </w:tc>
        <w:tc>
          <w:tcPr>
            <w:tcW w:w="919" w:type="dxa"/>
            <w:vAlign w:val="center"/>
          </w:tcPr>
          <w:p w14:paraId="1A1920E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11139E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49C6731" w14:textId="77777777" w:rsidTr="00320F9F">
        <w:trPr>
          <w:trHeight w:val="227"/>
        </w:trPr>
        <w:tc>
          <w:tcPr>
            <w:tcW w:w="1295" w:type="dxa"/>
            <w:vMerge/>
          </w:tcPr>
          <w:p w14:paraId="72231DFF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9C106D7" w14:textId="0957389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D305381" w14:textId="66E966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120036D6" w14:textId="22FD2CC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,794</w:t>
            </w:r>
          </w:p>
        </w:tc>
        <w:tc>
          <w:tcPr>
            <w:tcW w:w="809" w:type="dxa"/>
            <w:vAlign w:val="center"/>
          </w:tcPr>
          <w:p w14:paraId="2D446159" w14:textId="65AAEA1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1</w:t>
            </w:r>
          </w:p>
        </w:tc>
        <w:tc>
          <w:tcPr>
            <w:tcW w:w="1156" w:type="dxa"/>
            <w:vAlign w:val="center"/>
          </w:tcPr>
          <w:p w14:paraId="33575040" w14:textId="68E439F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93</w:t>
            </w:r>
          </w:p>
        </w:tc>
        <w:tc>
          <w:tcPr>
            <w:tcW w:w="1658" w:type="dxa"/>
            <w:vAlign w:val="center"/>
          </w:tcPr>
          <w:p w14:paraId="37AE7494" w14:textId="1691AED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4 (1.21,1.48)</w:t>
            </w:r>
          </w:p>
        </w:tc>
        <w:tc>
          <w:tcPr>
            <w:tcW w:w="919" w:type="dxa"/>
            <w:vAlign w:val="center"/>
          </w:tcPr>
          <w:p w14:paraId="3ABB16A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65FCF3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61AD84A" w14:textId="77777777" w:rsidTr="00320F9F">
        <w:trPr>
          <w:trHeight w:val="227"/>
        </w:trPr>
        <w:tc>
          <w:tcPr>
            <w:tcW w:w="1295" w:type="dxa"/>
            <w:vMerge/>
          </w:tcPr>
          <w:p w14:paraId="3FF518D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F2F74DA" w14:textId="4842A65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AA2B5EB" w14:textId="6DED920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7F29F9B2" w14:textId="4E08C0A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,669</w:t>
            </w:r>
          </w:p>
        </w:tc>
        <w:tc>
          <w:tcPr>
            <w:tcW w:w="809" w:type="dxa"/>
            <w:vAlign w:val="center"/>
          </w:tcPr>
          <w:p w14:paraId="085D0F23" w14:textId="40D4C9D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0</w:t>
            </w:r>
          </w:p>
        </w:tc>
        <w:tc>
          <w:tcPr>
            <w:tcW w:w="1156" w:type="dxa"/>
            <w:vAlign w:val="center"/>
          </w:tcPr>
          <w:p w14:paraId="751A73B9" w14:textId="3E4F6BB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3</w:t>
            </w:r>
          </w:p>
        </w:tc>
        <w:tc>
          <w:tcPr>
            <w:tcW w:w="1658" w:type="dxa"/>
            <w:vAlign w:val="center"/>
          </w:tcPr>
          <w:p w14:paraId="12D68163" w14:textId="07E4DB1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 (1.12,1.36)</w:t>
            </w:r>
          </w:p>
        </w:tc>
        <w:tc>
          <w:tcPr>
            <w:tcW w:w="919" w:type="dxa"/>
            <w:vAlign w:val="center"/>
          </w:tcPr>
          <w:p w14:paraId="4A2E6C2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1F744E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D1DA1B8" w14:textId="77777777" w:rsidTr="00320F9F">
        <w:trPr>
          <w:trHeight w:val="227"/>
        </w:trPr>
        <w:tc>
          <w:tcPr>
            <w:tcW w:w="1295" w:type="dxa"/>
            <w:vMerge/>
          </w:tcPr>
          <w:p w14:paraId="247BD7C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3EE8534B" w14:textId="38C624B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1D037DD" w14:textId="71B612B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5BFC0E66" w14:textId="70F8DF0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,296</w:t>
            </w:r>
          </w:p>
        </w:tc>
        <w:tc>
          <w:tcPr>
            <w:tcW w:w="809" w:type="dxa"/>
            <w:vAlign w:val="center"/>
          </w:tcPr>
          <w:p w14:paraId="6FC1354B" w14:textId="1690123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58</w:t>
            </w:r>
          </w:p>
        </w:tc>
        <w:tc>
          <w:tcPr>
            <w:tcW w:w="1156" w:type="dxa"/>
            <w:vAlign w:val="center"/>
          </w:tcPr>
          <w:p w14:paraId="62268112" w14:textId="301699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91</w:t>
            </w:r>
          </w:p>
        </w:tc>
        <w:tc>
          <w:tcPr>
            <w:tcW w:w="1658" w:type="dxa"/>
            <w:vAlign w:val="center"/>
          </w:tcPr>
          <w:p w14:paraId="7A326F12" w14:textId="6E160EB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(1.17,1.44)</w:t>
            </w:r>
          </w:p>
        </w:tc>
        <w:tc>
          <w:tcPr>
            <w:tcW w:w="919" w:type="dxa"/>
            <w:vAlign w:val="center"/>
          </w:tcPr>
          <w:p w14:paraId="7BDBF61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07C56E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F07D724" w14:textId="77777777" w:rsidTr="00320F9F">
        <w:trPr>
          <w:trHeight w:val="227"/>
        </w:trPr>
        <w:tc>
          <w:tcPr>
            <w:tcW w:w="1295" w:type="dxa"/>
            <w:vMerge/>
          </w:tcPr>
          <w:p w14:paraId="21FB6E3B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4D20195" w14:textId="3E10B4F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793A724" w14:textId="5F3EFE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367FED37" w14:textId="0EA56A3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,065</w:t>
            </w:r>
          </w:p>
        </w:tc>
        <w:tc>
          <w:tcPr>
            <w:tcW w:w="809" w:type="dxa"/>
            <w:vAlign w:val="center"/>
          </w:tcPr>
          <w:p w14:paraId="64BC285A" w14:textId="7AE918A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8</w:t>
            </w:r>
          </w:p>
        </w:tc>
        <w:tc>
          <w:tcPr>
            <w:tcW w:w="1156" w:type="dxa"/>
            <w:vAlign w:val="center"/>
          </w:tcPr>
          <w:p w14:paraId="2164E894" w14:textId="5B64640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8</w:t>
            </w:r>
          </w:p>
        </w:tc>
        <w:tc>
          <w:tcPr>
            <w:tcW w:w="1658" w:type="dxa"/>
            <w:vAlign w:val="center"/>
          </w:tcPr>
          <w:p w14:paraId="373B2E1D" w14:textId="355DA5B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 (1.39,1.67)</w:t>
            </w:r>
          </w:p>
        </w:tc>
        <w:tc>
          <w:tcPr>
            <w:tcW w:w="919" w:type="dxa"/>
            <w:vAlign w:val="center"/>
          </w:tcPr>
          <w:p w14:paraId="7464D8C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BDD977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273B1030" w14:textId="77777777" w:rsidTr="00320F9F">
        <w:trPr>
          <w:trHeight w:val="227"/>
        </w:trPr>
        <w:tc>
          <w:tcPr>
            <w:tcW w:w="1295" w:type="dxa"/>
            <w:vMerge/>
          </w:tcPr>
          <w:p w14:paraId="0560595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4AD55B0A" w14:textId="64AB93D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Yes</w:t>
            </w: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6127C1A" w14:textId="255416B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E2FD9BF" w14:textId="25F95D3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3,077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CC1483B" w14:textId="6A7A4A9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,71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DFCE317" w14:textId="708D735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6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9A0B329" w14:textId="7D8F295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5060284" w14:textId="78330E1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5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29B348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16EB72E2" w14:textId="77777777" w:rsidTr="00320F9F">
        <w:trPr>
          <w:trHeight w:val="227"/>
        </w:trPr>
        <w:tc>
          <w:tcPr>
            <w:tcW w:w="1295" w:type="dxa"/>
            <w:vMerge/>
          </w:tcPr>
          <w:p w14:paraId="0F8BFCD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FE8BF8E" w14:textId="5C504C4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F097451" w14:textId="59B01D1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8C01713" w14:textId="5459A12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,988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C4210F7" w14:textId="0D8810D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D919E21" w14:textId="37F9C58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66C665A" w14:textId="041B3D8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7 (0.85,1.33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179F690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98D25A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752EB23E" w14:textId="77777777" w:rsidTr="00320F9F">
        <w:trPr>
          <w:trHeight w:val="227"/>
        </w:trPr>
        <w:tc>
          <w:tcPr>
            <w:tcW w:w="1295" w:type="dxa"/>
            <w:vMerge/>
          </w:tcPr>
          <w:p w14:paraId="71B02B1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0E71721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1337FE7" w14:textId="241374E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1FBE91B1" w14:textId="197973A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,211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CE805CB" w14:textId="63559E8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C333C6D" w14:textId="66B0C13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65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4A1E8DA" w14:textId="25F06E9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5 (1.03,1.51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26EE97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3FE131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12E54D00" w14:textId="77777777" w:rsidTr="00320F9F">
        <w:trPr>
          <w:trHeight w:val="227"/>
        </w:trPr>
        <w:tc>
          <w:tcPr>
            <w:tcW w:w="1295" w:type="dxa"/>
            <w:vMerge/>
          </w:tcPr>
          <w:p w14:paraId="1B78EC7C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0915238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0B0164D0" w14:textId="13CE442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4F8546D2" w14:textId="6B19950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,762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6FAB62A" w14:textId="4F785B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6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B2B34DD" w14:textId="574EE1E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6397C053" w14:textId="083E48B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3 (0.94,1.36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FBA194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1688C9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0401C961" w14:textId="77777777" w:rsidTr="00320F9F">
        <w:trPr>
          <w:trHeight w:val="227"/>
        </w:trPr>
        <w:tc>
          <w:tcPr>
            <w:tcW w:w="1295" w:type="dxa"/>
            <w:vMerge/>
          </w:tcPr>
          <w:p w14:paraId="01C7C6EE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827485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460F0E12" w14:textId="58788BD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4A9B9890" w14:textId="23999E8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,39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E38A5DA" w14:textId="5762AE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E3F785B" w14:textId="7FC0E31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4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3F924EF" w14:textId="25D4D50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 (0.91,1.36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80AB1A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D4D27E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7906" w:rsidRPr="0096289D" w14:paraId="088B96C3" w14:textId="77777777" w:rsidTr="00320F9F">
        <w:trPr>
          <w:trHeight w:val="227"/>
        </w:trPr>
        <w:tc>
          <w:tcPr>
            <w:tcW w:w="1295" w:type="dxa"/>
            <w:vMerge/>
          </w:tcPr>
          <w:p w14:paraId="539741A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DFB4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DD6AB" w14:textId="70FD482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12BF8" w14:textId="3FC50AF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,93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0BEBB" w14:textId="054315B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1EC85" w14:textId="79A5528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8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B630A" w14:textId="565C6D6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 (1.11,1.53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33D5E" w14:textId="32DD9FD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6049B" w14:textId="7B4B023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148B1AFE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 w14:paraId="6E237268" w14:textId="3F90187F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KD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60E8E921" w14:textId="5243610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2447FD0" w14:textId="7DEE25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8E82CD2" w14:textId="3415352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00256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7E0C6175" w14:textId="2CA59C5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183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C03B85F" w14:textId="686BC11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06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75C4D985" w14:textId="08DCA45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Reference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BD9A853" w14:textId="139994E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81B25F0" w14:textId="05F1CF4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46</w:t>
            </w:r>
          </w:p>
        </w:tc>
      </w:tr>
      <w:tr w:rsidR="004C0379" w:rsidRPr="0096289D" w14:paraId="6715E081" w14:textId="77777777" w:rsidTr="00320F9F">
        <w:trPr>
          <w:trHeight w:val="227"/>
        </w:trPr>
        <w:tc>
          <w:tcPr>
            <w:tcW w:w="1295" w:type="dxa"/>
            <w:vMerge/>
          </w:tcPr>
          <w:p w14:paraId="37973B98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3FD60E5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1F0C419" w14:textId="28A90E6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5C9FB82A" w14:textId="789AC08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959</w:t>
            </w:r>
          </w:p>
        </w:tc>
        <w:tc>
          <w:tcPr>
            <w:tcW w:w="809" w:type="dxa"/>
            <w:vAlign w:val="center"/>
          </w:tcPr>
          <w:p w14:paraId="76690F3A" w14:textId="63D850C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3</w:t>
            </w:r>
          </w:p>
        </w:tc>
        <w:tc>
          <w:tcPr>
            <w:tcW w:w="1156" w:type="dxa"/>
            <w:vAlign w:val="center"/>
          </w:tcPr>
          <w:p w14:paraId="377A1A75" w14:textId="7C9FF7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3</w:t>
            </w:r>
          </w:p>
        </w:tc>
        <w:tc>
          <w:tcPr>
            <w:tcW w:w="1658" w:type="dxa"/>
            <w:vAlign w:val="center"/>
          </w:tcPr>
          <w:p w14:paraId="6255D40B" w14:textId="1FF14F1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 (1.19,1.48)</w:t>
            </w:r>
          </w:p>
        </w:tc>
        <w:tc>
          <w:tcPr>
            <w:tcW w:w="919" w:type="dxa"/>
            <w:vAlign w:val="center"/>
          </w:tcPr>
          <w:p w14:paraId="11B4862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58B966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654BD251" w14:textId="77777777" w:rsidTr="00320F9F">
        <w:trPr>
          <w:trHeight w:val="227"/>
        </w:trPr>
        <w:tc>
          <w:tcPr>
            <w:tcW w:w="1295" w:type="dxa"/>
            <w:vMerge/>
          </w:tcPr>
          <w:p w14:paraId="4D52B51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78F91ED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821443A" w14:textId="07739EB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7F430D01" w14:textId="799B996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48</w:t>
            </w:r>
          </w:p>
        </w:tc>
        <w:tc>
          <w:tcPr>
            <w:tcW w:w="809" w:type="dxa"/>
            <w:vAlign w:val="center"/>
          </w:tcPr>
          <w:p w14:paraId="4A56D872" w14:textId="615911F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7</w:t>
            </w:r>
          </w:p>
        </w:tc>
        <w:tc>
          <w:tcPr>
            <w:tcW w:w="1156" w:type="dxa"/>
            <w:vAlign w:val="center"/>
          </w:tcPr>
          <w:p w14:paraId="00BA7BA3" w14:textId="3112C27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3</w:t>
            </w:r>
          </w:p>
        </w:tc>
        <w:tc>
          <w:tcPr>
            <w:tcW w:w="1658" w:type="dxa"/>
            <w:vAlign w:val="center"/>
          </w:tcPr>
          <w:p w14:paraId="0D25D71D" w14:textId="37BC112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 (1.11,1.38)</w:t>
            </w:r>
          </w:p>
        </w:tc>
        <w:tc>
          <w:tcPr>
            <w:tcW w:w="919" w:type="dxa"/>
            <w:vAlign w:val="center"/>
          </w:tcPr>
          <w:p w14:paraId="7FBA1E2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2244A8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6D8AB84" w14:textId="77777777" w:rsidTr="00320F9F">
        <w:trPr>
          <w:trHeight w:val="227"/>
        </w:trPr>
        <w:tc>
          <w:tcPr>
            <w:tcW w:w="1295" w:type="dxa"/>
            <w:vMerge/>
          </w:tcPr>
          <w:p w14:paraId="28D04CE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5A2263A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456BB10" w14:textId="44E9B8B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3E533F23" w14:textId="555F1D6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19</w:t>
            </w:r>
          </w:p>
        </w:tc>
        <w:tc>
          <w:tcPr>
            <w:tcW w:w="809" w:type="dxa"/>
            <w:vAlign w:val="center"/>
          </w:tcPr>
          <w:p w14:paraId="1AA9F1F7" w14:textId="3CF75CE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2</w:t>
            </w:r>
          </w:p>
        </w:tc>
        <w:tc>
          <w:tcPr>
            <w:tcW w:w="1156" w:type="dxa"/>
            <w:vAlign w:val="center"/>
          </w:tcPr>
          <w:p w14:paraId="04B458D1" w14:textId="78B48A2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55</w:t>
            </w:r>
          </w:p>
        </w:tc>
        <w:tc>
          <w:tcPr>
            <w:tcW w:w="1658" w:type="dxa"/>
            <w:vAlign w:val="center"/>
          </w:tcPr>
          <w:p w14:paraId="15BFF35D" w14:textId="41259BE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 (1.04,1.28)</w:t>
            </w:r>
          </w:p>
        </w:tc>
        <w:tc>
          <w:tcPr>
            <w:tcW w:w="919" w:type="dxa"/>
            <w:vAlign w:val="center"/>
          </w:tcPr>
          <w:p w14:paraId="7FE7FB6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1A5206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07376EA" w14:textId="77777777" w:rsidTr="00320F9F">
        <w:trPr>
          <w:trHeight w:val="227"/>
        </w:trPr>
        <w:tc>
          <w:tcPr>
            <w:tcW w:w="1295" w:type="dxa"/>
            <w:vMerge/>
          </w:tcPr>
          <w:p w14:paraId="3138C53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9F2A14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C20FF06" w14:textId="5ADB496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38E45CCD" w14:textId="299CF09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825</w:t>
            </w:r>
          </w:p>
        </w:tc>
        <w:tc>
          <w:tcPr>
            <w:tcW w:w="809" w:type="dxa"/>
            <w:vAlign w:val="center"/>
          </w:tcPr>
          <w:p w14:paraId="2BC8F339" w14:textId="04C7368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19</w:t>
            </w:r>
          </w:p>
        </w:tc>
        <w:tc>
          <w:tcPr>
            <w:tcW w:w="1156" w:type="dxa"/>
            <w:vAlign w:val="center"/>
          </w:tcPr>
          <w:p w14:paraId="5727A7E0" w14:textId="69830F0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4</w:t>
            </w:r>
          </w:p>
        </w:tc>
        <w:tc>
          <w:tcPr>
            <w:tcW w:w="1658" w:type="dxa"/>
            <w:vAlign w:val="center"/>
          </w:tcPr>
          <w:p w14:paraId="276011DF" w14:textId="63E3D49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 (1.09,1.37)</w:t>
            </w:r>
          </w:p>
        </w:tc>
        <w:tc>
          <w:tcPr>
            <w:tcW w:w="919" w:type="dxa"/>
            <w:vAlign w:val="center"/>
          </w:tcPr>
          <w:p w14:paraId="2B9A552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AC19B6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0681AC2D" w14:textId="77777777" w:rsidTr="00320F9F">
        <w:trPr>
          <w:trHeight w:val="227"/>
        </w:trPr>
        <w:tc>
          <w:tcPr>
            <w:tcW w:w="1295" w:type="dxa"/>
            <w:vMerge/>
          </w:tcPr>
          <w:p w14:paraId="78A5C732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0AD7C15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2215AA9" w14:textId="36603B7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249FCB61" w14:textId="24D51E9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056</w:t>
            </w:r>
          </w:p>
        </w:tc>
        <w:tc>
          <w:tcPr>
            <w:tcW w:w="809" w:type="dxa"/>
            <w:vAlign w:val="center"/>
          </w:tcPr>
          <w:p w14:paraId="214A14BE" w14:textId="1F02633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62</w:t>
            </w:r>
          </w:p>
        </w:tc>
        <w:tc>
          <w:tcPr>
            <w:tcW w:w="1156" w:type="dxa"/>
            <w:vAlign w:val="center"/>
          </w:tcPr>
          <w:p w14:paraId="320A81F5" w14:textId="39A4F3D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92</w:t>
            </w:r>
          </w:p>
        </w:tc>
        <w:tc>
          <w:tcPr>
            <w:tcW w:w="1658" w:type="dxa"/>
            <w:vAlign w:val="center"/>
          </w:tcPr>
          <w:p w14:paraId="5828720A" w14:textId="082B8E8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 (1.28,1.54)</w:t>
            </w:r>
          </w:p>
        </w:tc>
        <w:tc>
          <w:tcPr>
            <w:tcW w:w="919" w:type="dxa"/>
            <w:vAlign w:val="center"/>
          </w:tcPr>
          <w:p w14:paraId="22ABC1E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23A6D5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D37EF86" w14:textId="77777777" w:rsidTr="00320F9F">
        <w:trPr>
          <w:trHeight w:val="227"/>
        </w:trPr>
        <w:tc>
          <w:tcPr>
            <w:tcW w:w="1295" w:type="dxa"/>
            <w:vMerge/>
          </w:tcPr>
          <w:p w14:paraId="37B700B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02A2E8BD" w14:textId="0A07511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Yes</w:t>
            </w: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EC74AFD" w14:textId="55BFCCB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E94ABD1" w14:textId="3A1D094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64536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89074F4" w14:textId="06FACF1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86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8E36A37" w14:textId="5EE7E32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8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76E94F3" w14:textId="0102065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855075E" w14:textId="45B91F4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10879DE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637C460" w14:textId="77777777" w:rsidTr="00320F9F">
        <w:trPr>
          <w:trHeight w:val="227"/>
        </w:trPr>
        <w:tc>
          <w:tcPr>
            <w:tcW w:w="1295" w:type="dxa"/>
            <w:vMerge/>
          </w:tcPr>
          <w:p w14:paraId="25ECB22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047BA2F8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627AFEE" w14:textId="69F1B61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B94FAE8" w14:textId="78E2963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38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D6A47A8" w14:textId="27A9DFB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14BECC6" w14:textId="3AF7AB8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8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8C71B67" w14:textId="4A7BF0D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 (0.98,1.42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973367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3FCD9A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70510B7" w14:textId="77777777" w:rsidTr="00320F9F">
        <w:trPr>
          <w:trHeight w:val="227"/>
        </w:trPr>
        <w:tc>
          <w:tcPr>
            <w:tcW w:w="1295" w:type="dxa"/>
            <w:vMerge/>
          </w:tcPr>
          <w:p w14:paraId="14755A6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751954B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7D2E423" w14:textId="0FD28A8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0870AD4" w14:textId="1B18EF2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57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7B72102" w14:textId="269C698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77A3A32" w14:textId="5989A4F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.1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7175C5E" w14:textId="108A0BF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 (1.25,1.71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163F519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6293C9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59D0BA8" w14:textId="77777777" w:rsidTr="00320F9F">
        <w:trPr>
          <w:trHeight w:val="227"/>
        </w:trPr>
        <w:tc>
          <w:tcPr>
            <w:tcW w:w="1295" w:type="dxa"/>
            <w:vMerge/>
          </w:tcPr>
          <w:p w14:paraId="285F235C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4DC42F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101963B" w14:textId="1AF9EF1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4ED3E7B" w14:textId="01559E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12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C82E7FF" w14:textId="4CB8B08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50B1061" w14:textId="6457FC8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78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480450F" w14:textId="1E7FF78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 (1.12,1.52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7E638E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621B15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37ED80F3" w14:textId="77777777" w:rsidTr="00320F9F">
        <w:trPr>
          <w:trHeight w:val="227"/>
        </w:trPr>
        <w:tc>
          <w:tcPr>
            <w:tcW w:w="1295" w:type="dxa"/>
            <w:vMerge/>
          </w:tcPr>
          <w:p w14:paraId="34D4F696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904A81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2B06A44" w14:textId="2E46BA4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4E9A797" w14:textId="6A64E1E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64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2CF337B" w14:textId="3B3C1A6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3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1F6D79E" w14:textId="0BCE1BC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3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5BA8B63" w14:textId="7D0BFE1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1,1.56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3082174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9C3CF1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4F0BF179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2D78B5F5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93D0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68118" w14:textId="501F10D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349DD" w14:textId="52D6F92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4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57C73" w14:textId="1C2030B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142777" w14:textId="19F9D27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95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AB1FC" w14:textId="200D08D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 (1.34,1.82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ADB66" w14:textId="2F18C42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4FC381" w14:textId="6429A77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37BD9827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183B7EFC" w14:textId="3CB0AC3A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H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ypertension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3D833CB9" w14:textId="2D09786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EBD615E" w14:textId="5F5C3BB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24D3D05" w14:textId="706CB05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69644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182ADBFC" w14:textId="14B56B3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59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F460D11" w14:textId="0EDF21F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4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7D7019B1" w14:textId="21275D7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5096974E" w14:textId="7E39A2C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C377CDA" w14:textId="0426928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158</w:t>
            </w:r>
          </w:p>
        </w:tc>
      </w:tr>
      <w:tr w:rsidR="004C0379" w:rsidRPr="0096289D" w14:paraId="42755A30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7F82EBA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5C975D8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5ECDC0A" w14:textId="56CEE2A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5AC24219" w14:textId="59DB378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95</w:t>
            </w:r>
          </w:p>
        </w:tc>
        <w:tc>
          <w:tcPr>
            <w:tcW w:w="809" w:type="dxa"/>
            <w:vAlign w:val="center"/>
          </w:tcPr>
          <w:p w14:paraId="696EAA72" w14:textId="49EE1BB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3</w:t>
            </w:r>
          </w:p>
        </w:tc>
        <w:tc>
          <w:tcPr>
            <w:tcW w:w="1156" w:type="dxa"/>
            <w:vAlign w:val="center"/>
          </w:tcPr>
          <w:p w14:paraId="558DD0CC" w14:textId="4EAA4E5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95</w:t>
            </w:r>
          </w:p>
        </w:tc>
        <w:tc>
          <w:tcPr>
            <w:tcW w:w="1658" w:type="dxa"/>
            <w:vAlign w:val="center"/>
          </w:tcPr>
          <w:p w14:paraId="3C9005D7" w14:textId="768C3A0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8 (1.15,1.67)</w:t>
            </w:r>
          </w:p>
        </w:tc>
        <w:tc>
          <w:tcPr>
            <w:tcW w:w="919" w:type="dxa"/>
            <w:vAlign w:val="center"/>
          </w:tcPr>
          <w:p w14:paraId="7C3CD9E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57F5F3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6E621AA7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2B11B1A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0D99282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5D67792" w14:textId="7C9B9B0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5FB5D68E" w14:textId="789820A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72</w:t>
            </w:r>
          </w:p>
        </w:tc>
        <w:tc>
          <w:tcPr>
            <w:tcW w:w="809" w:type="dxa"/>
            <w:vAlign w:val="center"/>
          </w:tcPr>
          <w:p w14:paraId="5DF50078" w14:textId="7F29AC4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2</w:t>
            </w:r>
          </w:p>
        </w:tc>
        <w:tc>
          <w:tcPr>
            <w:tcW w:w="1156" w:type="dxa"/>
            <w:vAlign w:val="center"/>
          </w:tcPr>
          <w:p w14:paraId="1B1FD13D" w14:textId="7CC2817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7</w:t>
            </w:r>
          </w:p>
        </w:tc>
        <w:tc>
          <w:tcPr>
            <w:tcW w:w="1658" w:type="dxa"/>
            <w:vAlign w:val="center"/>
          </w:tcPr>
          <w:p w14:paraId="2EAADC3D" w14:textId="4CECDD0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 (1.07,1.58)</w:t>
            </w:r>
          </w:p>
        </w:tc>
        <w:tc>
          <w:tcPr>
            <w:tcW w:w="919" w:type="dxa"/>
            <w:vAlign w:val="center"/>
          </w:tcPr>
          <w:p w14:paraId="6BCFEA2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256936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C24FF22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44A56E0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97A079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981DC8E" w14:textId="35E88E6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05F73657" w14:textId="35AB704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47</w:t>
            </w:r>
          </w:p>
        </w:tc>
        <w:tc>
          <w:tcPr>
            <w:tcW w:w="809" w:type="dxa"/>
            <w:vAlign w:val="center"/>
          </w:tcPr>
          <w:p w14:paraId="77EC59BB" w14:textId="0CFF982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4</w:t>
            </w:r>
          </w:p>
        </w:tc>
        <w:tc>
          <w:tcPr>
            <w:tcW w:w="1156" w:type="dxa"/>
            <w:vAlign w:val="center"/>
          </w:tcPr>
          <w:p w14:paraId="413B48A1" w14:textId="447DF99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14</w:t>
            </w:r>
          </w:p>
        </w:tc>
        <w:tc>
          <w:tcPr>
            <w:tcW w:w="1658" w:type="dxa"/>
            <w:vAlign w:val="center"/>
          </w:tcPr>
          <w:p w14:paraId="1A5E1F55" w14:textId="2FDE2B9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0,1.59)</w:t>
            </w:r>
          </w:p>
        </w:tc>
        <w:tc>
          <w:tcPr>
            <w:tcW w:w="919" w:type="dxa"/>
            <w:vAlign w:val="center"/>
          </w:tcPr>
          <w:p w14:paraId="27E4C75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EC0F93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08A8875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3DBBC3BA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7507BA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5A4A1A4" w14:textId="793B301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67D9E099" w14:textId="6EB10CA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19</w:t>
            </w:r>
          </w:p>
        </w:tc>
        <w:tc>
          <w:tcPr>
            <w:tcW w:w="809" w:type="dxa"/>
            <w:vAlign w:val="center"/>
          </w:tcPr>
          <w:p w14:paraId="2C8A4D7C" w14:textId="193FD10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0</w:t>
            </w:r>
          </w:p>
        </w:tc>
        <w:tc>
          <w:tcPr>
            <w:tcW w:w="1156" w:type="dxa"/>
            <w:vAlign w:val="center"/>
          </w:tcPr>
          <w:p w14:paraId="50CB6A35" w14:textId="404258A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66</w:t>
            </w:r>
          </w:p>
        </w:tc>
        <w:tc>
          <w:tcPr>
            <w:tcW w:w="1658" w:type="dxa"/>
            <w:vAlign w:val="center"/>
          </w:tcPr>
          <w:p w14:paraId="26B65D21" w14:textId="4C4FBC1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 (1.23,1.79)</w:t>
            </w:r>
          </w:p>
        </w:tc>
        <w:tc>
          <w:tcPr>
            <w:tcW w:w="919" w:type="dxa"/>
            <w:vAlign w:val="center"/>
          </w:tcPr>
          <w:p w14:paraId="3D1F87B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DA65151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AF74BDB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0DA1F06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890A20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FA4644B" w14:textId="29F055E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60A88037" w14:textId="041CC063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148</w:t>
            </w:r>
          </w:p>
        </w:tc>
        <w:tc>
          <w:tcPr>
            <w:tcW w:w="809" w:type="dxa"/>
            <w:vAlign w:val="center"/>
          </w:tcPr>
          <w:p w14:paraId="3B4B9845" w14:textId="5E0D494A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0</w:t>
            </w:r>
          </w:p>
        </w:tc>
        <w:tc>
          <w:tcPr>
            <w:tcW w:w="1156" w:type="dxa"/>
            <w:vAlign w:val="center"/>
          </w:tcPr>
          <w:p w14:paraId="5E1D642F" w14:textId="3EC185F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07</w:t>
            </w:r>
          </w:p>
        </w:tc>
        <w:tc>
          <w:tcPr>
            <w:tcW w:w="1658" w:type="dxa"/>
            <w:vAlign w:val="center"/>
          </w:tcPr>
          <w:p w14:paraId="2899461A" w14:textId="213DCFD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1 (1.46,2.00)</w:t>
            </w:r>
          </w:p>
        </w:tc>
        <w:tc>
          <w:tcPr>
            <w:tcW w:w="919" w:type="dxa"/>
            <w:vAlign w:val="center"/>
          </w:tcPr>
          <w:p w14:paraId="1B2323E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E25CB5C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C3CA692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7C25FCAD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585B7D3F" w14:textId="5B5A526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Yes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48E0B23A" w14:textId="33180C3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F223AD3" w14:textId="3C9968C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95148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0F37B61A" w14:textId="645683F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097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751CA40" w14:textId="6611B8D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13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47C8EC0A" w14:textId="50EC80E5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02141FF7" w14:textId="1C19AFE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91B0286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01BB8DE9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3DCF225B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E65C584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3157253B" w14:textId="207DFB2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73C1ED3" w14:textId="1C19A10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502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8776F0D" w14:textId="1E442FF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8EC1CDC" w14:textId="38EFD73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22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51C2DA5" w14:textId="6420285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 (1.15,1.42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750FC10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86CD1DA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0AC760AA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133FE4E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53D7A25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2838A19" w14:textId="40B80611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3B55C4D0" w14:textId="6ECD951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03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46C3069" w14:textId="5FDC6D5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9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58A059C" w14:textId="265A827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00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B0606DE" w14:textId="794CA28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20,1.46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71423A47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4C2A883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0DE8D03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1DD420A4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6DF506F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C195EAA" w14:textId="0C03892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451824A" w14:textId="7EB0957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184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6002553" w14:textId="57631EAB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1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EA4D631" w14:textId="109C6C8D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16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04B9E501" w14:textId="5BFD1C50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 (1.07,1.31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6A930A9D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60B0C2B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B2D4111" w14:textId="77777777" w:rsidTr="00320F9F">
        <w:trPr>
          <w:trHeight w:val="227"/>
        </w:trPr>
        <w:tc>
          <w:tcPr>
            <w:tcW w:w="1295" w:type="dxa"/>
            <w:vMerge/>
            <w:vAlign w:val="center"/>
          </w:tcPr>
          <w:p w14:paraId="44D4793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263A231F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1F621955" w14:textId="183400A8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117286C8" w14:textId="1E09ED7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97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71A96345" w14:textId="7DE7F686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A524C40" w14:textId="46E95C0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99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243E23C" w14:textId="017C615F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1.08,1.34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14AC70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CC13579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09509B4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14:paraId="72260868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D78D0" w14:textId="77777777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0A74A" w14:textId="1BB03169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B904" w14:textId="51644FF4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84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CC751" w14:textId="105C1B9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72160" w14:textId="389A7C9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5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84D7F" w14:textId="19AB854E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9 (1.27,1.52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1D103" w14:textId="6425B4E2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C2BB2" w14:textId="1599411C" w:rsidR="004C0379" w:rsidRPr="0096289D" w:rsidRDefault="004C0379" w:rsidP="00801D3B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4C0379" w:rsidRPr="0096289D" w14:paraId="64405878" w14:textId="77777777" w:rsidTr="00320F9F">
        <w:trPr>
          <w:trHeight w:val="227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20A22784" w14:textId="7D8D730F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89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96289D">
              <w:rPr>
                <w:rFonts w:ascii="Times New Roman" w:hAnsi="Times New Roman" w:cs="Times New Roman"/>
                <w:b/>
                <w:bCs/>
                <w:szCs w:val="20"/>
              </w:rPr>
              <w:t>yslipidemia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07D2C6CD" w14:textId="50D1645D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C2163C4" w14:textId="158C8DD1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7FD2001" w14:textId="665FBAAC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29089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74C1C357" w14:textId="0B3EFF15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508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486FDFE9" w14:textId="60B980E1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6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06EDB880" w14:textId="4B2D6BBA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8CBCB95" w14:textId="68FCFAB1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D4DFF19" w14:textId="0E222F1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87</w:t>
            </w:r>
          </w:p>
        </w:tc>
      </w:tr>
      <w:tr w:rsidR="004C0379" w:rsidRPr="0096289D" w14:paraId="136859FA" w14:textId="77777777" w:rsidTr="00320F9F">
        <w:trPr>
          <w:trHeight w:val="227"/>
        </w:trPr>
        <w:tc>
          <w:tcPr>
            <w:tcW w:w="1295" w:type="dxa"/>
            <w:vMerge/>
          </w:tcPr>
          <w:p w14:paraId="138ECD23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8606D8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6562476" w14:textId="4050A42A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41C1B5F5" w14:textId="2F1B2C6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77</w:t>
            </w:r>
          </w:p>
        </w:tc>
        <w:tc>
          <w:tcPr>
            <w:tcW w:w="809" w:type="dxa"/>
            <w:vAlign w:val="center"/>
          </w:tcPr>
          <w:p w14:paraId="3F6E51D8" w14:textId="0C688893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2</w:t>
            </w:r>
          </w:p>
        </w:tc>
        <w:tc>
          <w:tcPr>
            <w:tcW w:w="1156" w:type="dxa"/>
            <w:vAlign w:val="center"/>
          </w:tcPr>
          <w:p w14:paraId="06469D25" w14:textId="0355873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42</w:t>
            </w:r>
          </w:p>
        </w:tc>
        <w:tc>
          <w:tcPr>
            <w:tcW w:w="1658" w:type="dxa"/>
            <w:vAlign w:val="center"/>
          </w:tcPr>
          <w:p w14:paraId="5E074777" w14:textId="1258FE33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 (1.17,1.50)</w:t>
            </w:r>
          </w:p>
        </w:tc>
        <w:tc>
          <w:tcPr>
            <w:tcW w:w="919" w:type="dxa"/>
            <w:vAlign w:val="center"/>
          </w:tcPr>
          <w:p w14:paraId="584D94D1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353080B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8411B5E" w14:textId="77777777" w:rsidTr="00320F9F">
        <w:trPr>
          <w:trHeight w:val="227"/>
        </w:trPr>
        <w:tc>
          <w:tcPr>
            <w:tcW w:w="1295" w:type="dxa"/>
            <w:vMerge/>
          </w:tcPr>
          <w:p w14:paraId="2550865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1D3E8C21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3927D46" w14:textId="7B1CB5D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vAlign w:val="center"/>
          </w:tcPr>
          <w:p w14:paraId="25DC8B25" w14:textId="17788BEA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24</w:t>
            </w:r>
          </w:p>
        </w:tc>
        <w:tc>
          <w:tcPr>
            <w:tcW w:w="809" w:type="dxa"/>
            <w:vAlign w:val="center"/>
          </w:tcPr>
          <w:p w14:paraId="18D2E46F" w14:textId="069C5A4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7</w:t>
            </w:r>
          </w:p>
        </w:tc>
        <w:tc>
          <w:tcPr>
            <w:tcW w:w="1156" w:type="dxa"/>
            <w:vAlign w:val="center"/>
          </w:tcPr>
          <w:p w14:paraId="6D922F91" w14:textId="373F966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7</w:t>
            </w:r>
          </w:p>
        </w:tc>
        <w:tc>
          <w:tcPr>
            <w:tcW w:w="1658" w:type="dxa"/>
            <w:vAlign w:val="center"/>
          </w:tcPr>
          <w:p w14:paraId="1C37C530" w14:textId="1D79D3FF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 (1.05,1.36)</w:t>
            </w:r>
          </w:p>
        </w:tc>
        <w:tc>
          <w:tcPr>
            <w:tcW w:w="919" w:type="dxa"/>
            <w:vAlign w:val="center"/>
          </w:tcPr>
          <w:p w14:paraId="2294917D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89E3417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0A0CDDA4" w14:textId="77777777" w:rsidTr="00320F9F">
        <w:trPr>
          <w:trHeight w:val="227"/>
        </w:trPr>
        <w:tc>
          <w:tcPr>
            <w:tcW w:w="1295" w:type="dxa"/>
            <w:vMerge/>
          </w:tcPr>
          <w:p w14:paraId="64C3A3C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06F5087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9712436" w14:textId="65C6AAA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vAlign w:val="center"/>
          </w:tcPr>
          <w:p w14:paraId="5486E4F0" w14:textId="118E0B1C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51</w:t>
            </w:r>
          </w:p>
        </w:tc>
        <w:tc>
          <w:tcPr>
            <w:tcW w:w="809" w:type="dxa"/>
            <w:vAlign w:val="center"/>
          </w:tcPr>
          <w:p w14:paraId="5609A34D" w14:textId="114CF25D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5</w:t>
            </w:r>
          </w:p>
        </w:tc>
        <w:tc>
          <w:tcPr>
            <w:tcW w:w="1156" w:type="dxa"/>
            <w:vAlign w:val="center"/>
          </w:tcPr>
          <w:p w14:paraId="4ACAB230" w14:textId="4FFA8E4F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7</w:t>
            </w:r>
          </w:p>
        </w:tc>
        <w:tc>
          <w:tcPr>
            <w:tcW w:w="1658" w:type="dxa"/>
            <w:vAlign w:val="center"/>
          </w:tcPr>
          <w:p w14:paraId="5D22C6E2" w14:textId="5A325333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 (1.10,1.39)</w:t>
            </w:r>
          </w:p>
        </w:tc>
        <w:tc>
          <w:tcPr>
            <w:tcW w:w="919" w:type="dxa"/>
            <w:vAlign w:val="center"/>
          </w:tcPr>
          <w:p w14:paraId="1A34B81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38680EC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0238ABA" w14:textId="77777777" w:rsidTr="00320F9F">
        <w:trPr>
          <w:trHeight w:val="227"/>
        </w:trPr>
        <w:tc>
          <w:tcPr>
            <w:tcW w:w="1295" w:type="dxa"/>
            <w:vMerge/>
          </w:tcPr>
          <w:p w14:paraId="2A9F9274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46C2369F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23B63A5F" w14:textId="57AEB7F3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vAlign w:val="center"/>
          </w:tcPr>
          <w:p w14:paraId="20EA025D" w14:textId="64D3B8BF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83</w:t>
            </w:r>
          </w:p>
        </w:tc>
        <w:tc>
          <w:tcPr>
            <w:tcW w:w="809" w:type="dxa"/>
            <w:vAlign w:val="center"/>
          </w:tcPr>
          <w:p w14:paraId="4C6977EF" w14:textId="29635E91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35</w:t>
            </w:r>
          </w:p>
        </w:tc>
        <w:tc>
          <w:tcPr>
            <w:tcW w:w="1156" w:type="dxa"/>
            <w:vAlign w:val="center"/>
          </w:tcPr>
          <w:p w14:paraId="052AF6FA" w14:textId="642F98B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08</w:t>
            </w:r>
          </w:p>
        </w:tc>
        <w:tc>
          <w:tcPr>
            <w:tcW w:w="1658" w:type="dxa"/>
            <w:vAlign w:val="center"/>
          </w:tcPr>
          <w:p w14:paraId="5C517E8E" w14:textId="1102C5F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 (1.16,1.50)</w:t>
            </w:r>
          </w:p>
        </w:tc>
        <w:tc>
          <w:tcPr>
            <w:tcW w:w="919" w:type="dxa"/>
            <w:vAlign w:val="center"/>
          </w:tcPr>
          <w:p w14:paraId="3D70EE18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06AE6C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699C72B" w14:textId="77777777" w:rsidTr="00320F9F">
        <w:trPr>
          <w:trHeight w:val="227"/>
        </w:trPr>
        <w:tc>
          <w:tcPr>
            <w:tcW w:w="1295" w:type="dxa"/>
            <w:vMerge/>
          </w:tcPr>
          <w:p w14:paraId="3E8DCAC7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vAlign w:val="center"/>
          </w:tcPr>
          <w:p w14:paraId="60A8F986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4D798396" w14:textId="3270E5D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vAlign w:val="center"/>
          </w:tcPr>
          <w:p w14:paraId="49B9FFA3" w14:textId="302DB4BB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18</w:t>
            </w:r>
          </w:p>
        </w:tc>
        <w:tc>
          <w:tcPr>
            <w:tcW w:w="809" w:type="dxa"/>
            <w:vAlign w:val="center"/>
          </w:tcPr>
          <w:p w14:paraId="7F90EA80" w14:textId="647B450B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93</w:t>
            </w:r>
          </w:p>
        </w:tc>
        <w:tc>
          <w:tcPr>
            <w:tcW w:w="1156" w:type="dxa"/>
            <w:vAlign w:val="center"/>
          </w:tcPr>
          <w:p w14:paraId="75812BFB" w14:textId="6814B26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97</w:t>
            </w:r>
          </w:p>
        </w:tc>
        <w:tc>
          <w:tcPr>
            <w:tcW w:w="1658" w:type="dxa"/>
            <w:vAlign w:val="center"/>
          </w:tcPr>
          <w:p w14:paraId="77812335" w14:textId="7D0CF97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9 (1.42,1.79)</w:t>
            </w:r>
          </w:p>
        </w:tc>
        <w:tc>
          <w:tcPr>
            <w:tcW w:w="919" w:type="dxa"/>
            <w:vAlign w:val="center"/>
          </w:tcPr>
          <w:p w14:paraId="30309F2B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456F249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61DF9CDA" w14:textId="77777777" w:rsidTr="00320F9F">
        <w:trPr>
          <w:trHeight w:val="227"/>
        </w:trPr>
        <w:tc>
          <w:tcPr>
            <w:tcW w:w="1295" w:type="dxa"/>
            <w:vMerge/>
          </w:tcPr>
          <w:p w14:paraId="747A7EA1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 w:val="restart"/>
            <w:shd w:val="clear" w:color="auto" w:fill="F2F2F2" w:themeFill="background1" w:themeFillShade="F2"/>
            <w:vAlign w:val="center"/>
          </w:tcPr>
          <w:p w14:paraId="1A58E7AB" w14:textId="75CB91E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Cs w:val="20"/>
              </w:rPr>
              <w:t>Yes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5FBC444A" w14:textId="1DA99AB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494BB6D" w14:textId="0EA06CAB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5703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68E717B1" w14:textId="3B7592F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2606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484CC01" w14:textId="28940C70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8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592E8A6" w14:textId="52ADDE15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 (</w:t>
            </w:r>
            <w:r w:rsidRPr="0096289D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Reference</w:t>
            </w: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1FF4218A" w14:textId="732DAAB6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.000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3B7811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5680ACA" w14:textId="77777777" w:rsidTr="00320F9F">
        <w:trPr>
          <w:trHeight w:val="227"/>
        </w:trPr>
        <w:tc>
          <w:tcPr>
            <w:tcW w:w="1295" w:type="dxa"/>
            <w:vMerge/>
          </w:tcPr>
          <w:p w14:paraId="5A914736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1265D1AA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7292193" w14:textId="39FAF53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FF9F4CC" w14:textId="6B9E0470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2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2330FB45" w14:textId="281D252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4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92452A5" w14:textId="012691A6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7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1834FD7" w14:textId="3FAE504A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 (1.11,1.46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59AEB62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3344E73E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263F8F68" w14:textId="77777777" w:rsidTr="00320F9F">
        <w:trPr>
          <w:trHeight w:val="227"/>
        </w:trPr>
        <w:tc>
          <w:tcPr>
            <w:tcW w:w="1295" w:type="dxa"/>
            <w:vMerge/>
          </w:tcPr>
          <w:p w14:paraId="3372DC59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587C0AA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29B0F3EC" w14:textId="1D4B0F90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48A5D02" w14:textId="63A0BCBC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81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4B1ED903" w14:textId="287565B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9782646" w14:textId="3ACB18A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0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116131A3" w14:textId="1C7CD6D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 (1.29,1.64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58B9E466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E7C0102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71379FC1" w14:textId="77777777" w:rsidTr="00320F9F">
        <w:trPr>
          <w:trHeight w:val="227"/>
        </w:trPr>
        <w:tc>
          <w:tcPr>
            <w:tcW w:w="1295" w:type="dxa"/>
            <w:vMerge/>
          </w:tcPr>
          <w:p w14:paraId="6F6D4EFD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F7C2151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6816FF5C" w14:textId="7C49F33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554F4B94" w14:textId="3C040595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80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5E1360D4" w14:textId="0156E9FE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1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8768CB8" w14:textId="7E5B65F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1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6701314E" w14:textId="13640436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 (1.05,1.35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33CD5B99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83FC363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5EECED0F" w14:textId="77777777" w:rsidTr="00320F9F">
        <w:trPr>
          <w:trHeight w:val="227"/>
        </w:trPr>
        <w:tc>
          <w:tcPr>
            <w:tcW w:w="1295" w:type="dxa"/>
            <w:vMerge/>
          </w:tcPr>
          <w:p w14:paraId="7DF89370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shd w:val="clear" w:color="auto" w:fill="F2F2F2" w:themeFill="background1" w:themeFillShade="F2"/>
            <w:vAlign w:val="center"/>
          </w:tcPr>
          <w:p w14:paraId="443D3848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shd w:val="clear" w:color="auto" w:fill="F2F2F2" w:themeFill="background1" w:themeFillShade="F2"/>
            <w:vAlign w:val="center"/>
          </w:tcPr>
          <w:p w14:paraId="7BA50116" w14:textId="7F02494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427AE85" w14:textId="15C23BCE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06</w:t>
            </w:r>
          </w:p>
        </w:tc>
        <w:tc>
          <w:tcPr>
            <w:tcW w:w="809" w:type="dxa"/>
            <w:shd w:val="clear" w:color="auto" w:fill="F2F2F2" w:themeFill="background1" w:themeFillShade="F2"/>
            <w:vAlign w:val="center"/>
          </w:tcPr>
          <w:p w14:paraId="015ECBCF" w14:textId="577D0FFF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7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CBD6D1D" w14:textId="73DB926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3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A0FABC1" w14:textId="498BB742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 (1.05,1.38)</w:t>
            </w:r>
          </w:p>
        </w:tc>
        <w:tc>
          <w:tcPr>
            <w:tcW w:w="919" w:type="dxa"/>
            <w:shd w:val="clear" w:color="auto" w:fill="F2F2F2" w:themeFill="background1" w:themeFillShade="F2"/>
            <w:vAlign w:val="center"/>
          </w:tcPr>
          <w:p w14:paraId="463CF5A0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BA7C994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0379" w:rsidRPr="0096289D" w14:paraId="1009E5F9" w14:textId="77777777" w:rsidTr="00320F9F">
        <w:trPr>
          <w:trHeight w:val="227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424F3E6D" w14:textId="77777777" w:rsidR="004C0379" w:rsidRPr="0096289D" w:rsidRDefault="004C0379" w:rsidP="0069790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1ABD9A" w14:textId="77777777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8AD44" w14:textId="100229FC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BC7F9" w14:textId="3E115534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97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434CC3" w14:textId="39FE8F9F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4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49C40" w14:textId="75D89788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63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B11B2" w14:textId="113A3545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9 (1.24,1.55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2E0AF" w14:textId="011A4B19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27FB3" w14:textId="68BFA5F1" w:rsidR="004C0379" w:rsidRPr="0096289D" w:rsidRDefault="004C0379" w:rsidP="004C0379">
            <w:pPr>
              <w:rPr>
                <w:rFonts w:ascii="Times New Roman" w:hAnsi="Times New Roman" w:cs="Times New Roman"/>
                <w:szCs w:val="20"/>
              </w:rPr>
            </w:pPr>
            <w:r w:rsidRPr="0096289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</w:tr>
    </w:tbl>
    <w:p w14:paraId="140653DB" w14:textId="0DE61AD7" w:rsidR="00526B38" w:rsidRDefault="00526B38"/>
    <w:p w14:paraId="4FA0745C" w14:textId="77777777" w:rsidR="00526B38" w:rsidRDefault="00526B38">
      <w:pPr>
        <w:widowControl/>
        <w:wordWrap/>
        <w:autoSpaceDE/>
        <w:autoSpaceDN/>
      </w:pPr>
      <w:r>
        <w:br w:type="page"/>
      </w:r>
    </w:p>
    <w:p w14:paraId="74827BD3" w14:textId="29F9ABB2" w:rsidR="00D17DEC" w:rsidRDefault="00D17DE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Figure 1. Income level and the risk of atrial fibrillation</w:t>
      </w:r>
    </w:p>
    <w:p w14:paraId="6A3C8EF3" w14:textId="34BD7EFE" w:rsidR="00D17DEC" w:rsidRDefault="00D17DE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64BD936A" wp14:editId="14335683">
            <wp:extent cx="6645910" cy="407860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19F1" w14:textId="77777777" w:rsidR="00D17DEC" w:rsidRDefault="00D17DE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ED00894" w14:textId="5F41F216" w:rsidR="00944FCA" w:rsidRDefault="00526B38" w:rsidP="00526B3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 w:rsidR="00D17DEC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 Subgroup analyses</w:t>
      </w:r>
    </w:p>
    <w:p w14:paraId="18A5F21A" w14:textId="5BA46C6D" w:rsidR="00526B38" w:rsidRPr="00AC61B3" w:rsidRDefault="00526B38" w:rsidP="00526B38">
      <w:r>
        <w:rPr>
          <w:rFonts w:hint="eastAsia"/>
          <w:noProof/>
        </w:rPr>
        <w:drawing>
          <wp:inline distT="0" distB="0" distL="0" distR="0" wp14:anchorId="4DE07DB8" wp14:editId="218B4644">
            <wp:extent cx="6645910" cy="573024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6B38" w:rsidRPr="00AC61B3" w:rsidSect="00AC61B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B3"/>
    <w:rsid w:val="00146CDB"/>
    <w:rsid w:val="00320F9F"/>
    <w:rsid w:val="00370CA7"/>
    <w:rsid w:val="003A6DEB"/>
    <w:rsid w:val="00424FD7"/>
    <w:rsid w:val="004C0379"/>
    <w:rsid w:val="00526B38"/>
    <w:rsid w:val="0063165D"/>
    <w:rsid w:val="00697906"/>
    <w:rsid w:val="00801D3B"/>
    <w:rsid w:val="008E0A31"/>
    <w:rsid w:val="00944FCA"/>
    <w:rsid w:val="0096289D"/>
    <w:rsid w:val="00AC61B3"/>
    <w:rsid w:val="00D1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BE9F1"/>
  <w15:chartTrackingRefBased/>
  <w15:docId w15:val="{EEE72AE8-6629-4F65-A072-3C4640AD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1B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6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0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76</dc:creator>
  <cp:keywords/>
  <dc:description/>
  <cp:lastModifiedBy>Microsoft Office User</cp:lastModifiedBy>
  <cp:revision>2</cp:revision>
  <dcterms:created xsi:type="dcterms:W3CDTF">2022-07-30T16:17:00Z</dcterms:created>
  <dcterms:modified xsi:type="dcterms:W3CDTF">2022-07-30T16:17:00Z</dcterms:modified>
</cp:coreProperties>
</file>